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76ECC" w14:textId="712E7397" w:rsidR="00387E7F" w:rsidRDefault="00A340C8" w:rsidP="00A340C8">
      <w:r w:rsidRPr="000F00EC">
        <w:rPr>
          <w:b/>
          <w:bCs/>
        </w:rPr>
        <w:t>S</w:t>
      </w:r>
      <w:r w:rsidR="00C175E0">
        <w:rPr>
          <w:b/>
          <w:bCs/>
        </w:rPr>
        <w:t>5</w:t>
      </w:r>
      <w:r w:rsidRPr="000F00EC">
        <w:rPr>
          <w:b/>
          <w:bCs/>
        </w:rPr>
        <w:t xml:space="preserve"> Table</w:t>
      </w:r>
      <w:r w:rsidR="000F00EC">
        <w:t xml:space="preserve">. </w:t>
      </w:r>
      <w:r w:rsidR="00D13D42" w:rsidRPr="00D13D42">
        <w:t>Comparison of periodicity between genomes of different degrees of relatedness, normalized by difference in GC content</w:t>
      </w:r>
      <w:r w:rsidR="00D13D42">
        <w:t>.</w:t>
      </w:r>
    </w:p>
    <w:p w14:paraId="5751EFB0" w14:textId="7D650F65" w:rsidR="00A340C8" w:rsidRDefault="00A340C8" w:rsidP="00A340C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420"/>
        <w:gridCol w:w="2250"/>
        <w:gridCol w:w="1980"/>
        <w:gridCol w:w="2070"/>
        <w:gridCol w:w="1800"/>
      </w:tblGrid>
      <w:tr w:rsidR="00A340C8" w:rsidRPr="00A340C8" w14:paraId="0A98CA75" w14:textId="77777777" w:rsidTr="005B47CE">
        <w:tc>
          <w:tcPr>
            <w:tcW w:w="12775" w:type="dxa"/>
            <w:gridSpan w:val="6"/>
          </w:tcPr>
          <w:p w14:paraId="63B3FA5E" w14:textId="77777777" w:rsidR="00A340C8" w:rsidRPr="00A340C8" w:rsidRDefault="00A340C8" w:rsidP="005B47CE">
            <w:pPr>
              <w:rPr>
                <w:b/>
                <w:bCs/>
              </w:rPr>
            </w:pPr>
            <w:r w:rsidRPr="00A340C8">
              <w:rPr>
                <w:b/>
                <w:bCs/>
              </w:rPr>
              <w:t>Absolute value of difference in period</w:t>
            </w:r>
          </w:p>
        </w:tc>
      </w:tr>
      <w:tr w:rsidR="00A340C8" w:rsidRPr="00A340C8" w14:paraId="01C07E79" w14:textId="77777777" w:rsidTr="005B47CE">
        <w:tc>
          <w:tcPr>
            <w:tcW w:w="2255" w:type="dxa"/>
            <w:tcBorders>
              <w:bottom w:val="single" w:sz="4" w:space="0" w:color="auto"/>
            </w:tcBorders>
          </w:tcPr>
          <w:p w14:paraId="229BA9F8" w14:textId="77777777" w:rsidR="00A340C8" w:rsidRPr="00A340C8" w:rsidRDefault="00A340C8" w:rsidP="005B47CE">
            <w:pPr>
              <w:rPr>
                <w:b/>
                <w:bCs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14:paraId="48D4632A" w14:textId="77777777" w:rsidR="00A340C8" w:rsidRPr="00A340C8" w:rsidRDefault="00A340C8" w:rsidP="005B47CE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6ED1475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Domain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03689F3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Division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756E0A7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Famili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AF55B69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Genera</w:t>
            </w:r>
          </w:p>
        </w:tc>
      </w:tr>
      <w:tr w:rsidR="00A340C8" w:rsidRPr="00A340C8" w14:paraId="0910A4F7" w14:textId="77777777" w:rsidTr="005B47CE">
        <w:tc>
          <w:tcPr>
            <w:tcW w:w="2255" w:type="dxa"/>
            <w:tcBorders>
              <w:top w:val="single" w:sz="4" w:space="0" w:color="auto"/>
            </w:tcBorders>
          </w:tcPr>
          <w:p w14:paraId="50C0ABB1" w14:textId="77777777" w:rsidR="00A340C8" w:rsidRPr="00A340C8" w:rsidRDefault="00A340C8" w:rsidP="005B47CE">
            <w:r w:rsidRPr="00A340C8">
              <w:t>Archaea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0A8786F0" w14:textId="77777777" w:rsidR="00A340C8" w:rsidRPr="00A340C8" w:rsidRDefault="00A340C8" w:rsidP="005B47CE">
            <w:r w:rsidRPr="00A340C8">
              <w:t>Media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C50634E" w14:textId="77777777" w:rsidR="00A340C8" w:rsidRPr="00A340C8" w:rsidRDefault="00A340C8" w:rsidP="005B47CE">
            <w:pPr>
              <w:jc w:val="center"/>
            </w:pPr>
            <w:r w:rsidRPr="00A340C8">
              <w:t>0.5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2FE7112" w14:textId="77777777" w:rsidR="00A340C8" w:rsidRPr="00A340C8" w:rsidRDefault="00A340C8" w:rsidP="005B47CE">
            <w:pPr>
              <w:jc w:val="center"/>
            </w:pPr>
            <w:r w:rsidRPr="00A340C8">
              <w:t>0.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64468D2" w14:textId="77777777" w:rsidR="00A340C8" w:rsidRPr="00A340C8" w:rsidRDefault="00A340C8" w:rsidP="005B47CE">
            <w:pPr>
              <w:jc w:val="center"/>
            </w:pPr>
            <w:r w:rsidRPr="00A340C8">
              <w:t>0.2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97643B7" w14:textId="77777777" w:rsidR="00A340C8" w:rsidRPr="00A340C8" w:rsidRDefault="00A340C8" w:rsidP="005B47CE">
            <w:pPr>
              <w:jc w:val="center"/>
            </w:pPr>
            <w:r w:rsidRPr="00A340C8">
              <w:t>0.145</w:t>
            </w:r>
          </w:p>
        </w:tc>
      </w:tr>
      <w:tr w:rsidR="00A340C8" w:rsidRPr="00A340C8" w14:paraId="6C184949" w14:textId="77777777" w:rsidTr="005B47CE">
        <w:tc>
          <w:tcPr>
            <w:tcW w:w="2255" w:type="dxa"/>
          </w:tcPr>
          <w:p w14:paraId="5E955745" w14:textId="77777777" w:rsidR="00A340C8" w:rsidRPr="00A340C8" w:rsidRDefault="00A340C8" w:rsidP="005B47CE"/>
        </w:tc>
        <w:tc>
          <w:tcPr>
            <w:tcW w:w="2420" w:type="dxa"/>
          </w:tcPr>
          <w:p w14:paraId="2241CD1B" w14:textId="77777777" w:rsidR="00A340C8" w:rsidRPr="00A340C8" w:rsidRDefault="00A340C8" w:rsidP="005B47CE">
            <w:r w:rsidRPr="00A340C8">
              <w:t>Upper Median</w:t>
            </w:r>
          </w:p>
        </w:tc>
        <w:tc>
          <w:tcPr>
            <w:tcW w:w="2250" w:type="dxa"/>
          </w:tcPr>
          <w:p w14:paraId="516652E2" w14:textId="77777777" w:rsidR="00A340C8" w:rsidRPr="00A340C8" w:rsidRDefault="00A340C8" w:rsidP="005B47CE">
            <w:pPr>
              <w:jc w:val="center"/>
            </w:pPr>
            <w:r w:rsidRPr="00A340C8">
              <w:t>0.92</w:t>
            </w:r>
          </w:p>
        </w:tc>
        <w:tc>
          <w:tcPr>
            <w:tcW w:w="1980" w:type="dxa"/>
          </w:tcPr>
          <w:p w14:paraId="5D868C47" w14:textId="77777777" w:rsidR="00A340C8" w:rsidRPr="00A340C8" w:rsidRDefault="00A340C8" w:rsidP="005B47CE">
            <w:pPr>
              <w:jc w:val="center"/>
            </w:pPr>
            <w:r w:rsidRPr="00A340C8">
              <w:t>1.14</w:t>
            </w:r>
          </w:p>
        </w:tc>
        <w:tc>
          <w:tcPr>
            <w:tcW w:w="2070" w:type="dxa"/>
          </w:tcPr>
          <w:p w14:paraId="0DC07A61" w14:textId="77777777" w:rsidR="00A340C8" w:rsidRPr="00A340C8" w:rsidRDefault="00A340C8" w:rsidP="005B47CE">
            <w:pPr>
              <w:jc w:val="center"/>
            </w:pPr>
            <w:r w:rsidRPr="00A340C8">
              <w:t>0.55</w:t>
            </w:r>
          </w:p>
        </w:tc>
        <w:tc>
          <w:tcPr>
            <w:tcW w:w="1800" w:type="dxa"/>
          </w:tcPr>
          <w:p w14:paraId="2C239502" w14:textId="77777777" w:rsidR="00A340C8" w:rsidRPr="00A340C8" w:rsidRDefault="00A340C8" w:rsidP="005B47CE">
            <w:pPr>
              <w:jc w:val="center"/>
            </w:pPr>
            <w:r w:rsidRPr="00A340C8">
              <w:t>0.33</w:t>
            </w:r>
          </w:p>
        </w:tc>
      </w:tr>
      <w:tr w:rsidR="00A340C8" w:rsidRPr="00A340C8" w14:paraId="44F64EAE" w14:textId="77777777" w:rsidTr="005B47CE">
        <w:tc>
          <w:tcPr>
            <w:tcW w:w="2255" w:type="dxa"/>
          </w:tcPr>
          <w:p w14:paraId="7AC0745F" w14:textId="77777777" w:rsidR="00A340C8" w:rsidRPr="00A340C8" w:rsidRDefault="00A340C8" w:rsidP="005B47CE"/>
        </w:tc>
        <w:tc>
          <w:tcPr>
            <w:tcW w:w="2420" w:type="dxa"/>
          </w:tcPr>
          <w:p w14:paraId="443D4E48" w14:textId="77777777" w:rsidR="00A340C8" w:rsidRPr="00A340C8" w:rsidRDefault="00A340C8" w:rsidP="005B47CE">
            <w:r w:rsidRPr="00A340C8">
              <w:t>Lower Median</w:t>
            </w:r>
          </w:p>
        </w:tc>
        <w:tc>
          <w:tcPr>
            <w:tcW w:w="2250" w:type="dxa"/>
          </w:tcPr>
          <w:p w14:paraId="7EF0FE0A" w14:textId="77777777" w:rsidR="00A340C8" w:rsidRPr="00A340C8" w:rsidRDefault="00A340C8" w:rsidP="005B47CE">
            <w:pPr>
              <w:jc w:val="center"/>
            </w:pPr>
            <w:r w:rsidRPr="00A340C8">
              <w:t>0.3</w:t>
            </w:r>
          </w:p>
        </w:tc>
        <w:tc>
          <w:tcPr>
            <w:tcW w:w="1980" w:type="dxa"/>
          </w:tcPr>
          <w:p w14:paraId="7E4EB652" w14:textId="77777777" w:rsidR="00A340C8" w:rsidRPr="00A340C8" w:rsidRDefault="00A340C8" w:rsidP="005B47CE">
            <w:pPr>
              <w:jc w:val="center"/>
            </w:pPr>
            <w:r w:rsidRPr="00A340C8">
              <w:t>0.41</w:t>
            </w:r>
          </w:p>
        </w:tc>
        <w:tc>
          <w:tcPr>
            <w:tcW w:w="2070" w:type="dxa"/>
          </w:tcPr>
          <w:p w14:paraId="2CB56F30" w14:textId="77777777" w:rsidR="00A340C8" w:rsidRPr="00A340C8" w:rsidRDefault="00A340C8" w:rsidP="005B47CE">
            <w:pPr>
              <w:jc w:val="center"/>
            </w:pPr>
            <w:r w:rsidRPr="00A340C8">
              <w:t>0.09</w:t>
            </w:r>
          </w:p>
        </w:tc>
        <w:tc>
          <w:tcPr>
            <w:tcW w:w="1800" w:type="dxa"/>
          </w:tcPr>
          <w:p w14:paraId="4777409B" w14:textId="77777777" w:rsidR="00A340C8" w:rsidRPr="00A340C8" w:rsidRDefault="00A340C8" w:rsidP="005B47CE">
            <w:pPr>
              <w:jc w:val="center"/>
            </w:pPr>
            <w:r w:rsidRPr="00A340C8">
              <w:t>0.085</w:t>
            </w:r>
          </w:p>
        </w:tc>
      </w:tr>
      <w:tr w:rsidR="00A340C8" w:rsidRPr="00A340C8" w14:paraId="4AF0CF57" w14:textId="77777777" w:rsidTr="005B47CE">
        <w:tc>
          <w:tcPr>
            <w:tcW w:w="2255" w:type="dxa"/>
          </w:tcPr>
          <w:p w14:paraId="383530EB" w14:textId="77777777" w:rsidR="00A340C8" w:rsidRPr="00A340C8" w:rsidRDefault="00A340C8" w:rsidP="005B47CE"/>
        </w:tc>
        <w:tc>
          <w:tcPr>
            <w:tcW w:w="2420" w:type="dxa"/>
          </w:tcPr>
          <w:p w14:paraId="6BA27AB0" w14:textId="77777777" w:rsidR="00A340C8" w:rsidRPr="00A340C8" w:rsidRDefault="00A340C8" w:rsidP="005B47CE">
            <w:r w:rsidRPr="00A340C8">
              <w:t>Count</w:t>
            </w:r>
          </w:p>
        </w:tc>
        <w:tc>
          <w:tcPr>
            <w:tcW w:w="2250" w:type="dxa"/>
          </w:tcPr>
          <w:p w14:paraId="5349B18A" w14:textId="77777777" w:rsidR="00A340C8" w:rsidRPr="00A340C8" w:rsidRDefault="00A340C8" w:rsidP="005B47CE">
            <w:pPr>
              <w:jc w:val="center"/>
            </w:pPr>
            <w:r w:rsidRPr="00A340C8">
              <w:t>7845</w:t>
            </w:r>
          </w:p>
        </w:tc>
        <w:tc>
          <w:tcPr>
            <w:tcW w:w="1980" w:type="dxa"/>
          </w:tcPr>
          <w:p w14:paraId="4D2CE1DC" w14:textId="77777777" w:rsidR="00A340C8" w:rsidRPr="00A340C8" w:rsidRDefault="00A340C8" w:rsidP="005B47CE">
            <w:pPr>
              <w:jc w:val="center"/>
            </w:pPr>
            <w:r w:rsidRPr="00A340C8">
              <w:t>73</w:t>
            </w:r>
          </w:p>
        </w:tc>
        <w:tc>
          <w:tcPr>
            <w:tcW w:w="2070" w:type="dxa"/>
          </w:tcPr>
          <w:p w14:paraId="4DE18FE2" w14:textId="77777777" w:rsidR="00A340C8" w:rsidRPr="00A340C8" w:rsidRDefault="00A340C8" w:rsidP="005B47CE">
            <w:pPr>
              <w:jc w:val="center"/>
            </w:pPr>
            <w:r w:rsidRPr="00A340C8">
              <w:t>85</w:t>
            </w:r>
          </w:p>
        </w:tc>
        <w:tc>
          <w:tcPr>
            <w:tcW w:w="1800" w:type="dxa"/>
          </w:tcPr>
          <w:p w14:paraId="6159BE92" w14:textId="77777777" w:rsidR="00A340C8" w:rsidRPr="00A340C8" w:rsidRDefault="00A340C8" w:rsidP="005B47CE">
            <w:pPr>
              <w:jc w:val="center"/>
            </w:pPr>
            <w:r w:rsidRPr="00A340C8">
              <w:t>56</w:t>
            </w:r>
          </w:p>
        </w:tc>
      </w:tr>
      <w:tr w:rsidR="00A340C8" w:rsidRPr="00A340C8" w14:paraId="5B86CD05" w14:textId="77777777" w:rsidTr="005B47CE">
        <w:tc>
          <w:tcPr>
            <w:tcW w:w="2255" w:type="dxa"/>
          </w:tcPr>
          <w:p w14:paraId="134F1074" w14:textId="77777777" w:rsidR="00A340C8" w:rsidRPr="00A340C8" w:rsidRDefault="00A340C8" w:rsidP="005B47CE"/>
        </w:tc>
        <w:tc>
          <w:tcPr>
            <w:tcW w:w="2420" w:type="dxa"/>
          </w:tcPr>
          <w:p w14:paraId="5B36EF6E" w14:textId="77777777" w:rsidR="00A340C8" w:rsidRPr="00A340C8" w:rsidRDefault="00A340C8" w:rsidP="005B47CE">
            <w:r w:rsidRPr="00A340C8">
              <w:t>Median Delta GC</w:t>
            </w:r>
          </w:p>
        </w:tc>
        <w:tc>
          <w:tcPr>
            <w:tcW w:w="2250" w:type="dxa"/>
          </w:tcPr>
          <w:p w14:paraId="658C3F20" w14:textId="77777777" w:rsidR="00A340C8" w:rsidRPr="00A340C8" w:rsidRDefault="00A340C8" w:rsidP="005B47CE">
            <w:pPr>
              <w:jc w:val="center"/>
            </w:pPr>
            <w:r w:rsidRPr="00A340C8">
              <w:t>2.36</w:t>
            </w:r>
          </w:p>
        </w:tc>
        <w:tc>
          <w:tcPr>
            <w:tcW w:w="1980" w:type="dxa"/>
          </w:tcPr>
          <w:p w14:paraId="505EAB9B" w14:textId="77777777" w:rsidR="00A340C8" w:rsidRPr="00A340C8" w:rsidRDefault="00A340C8" w:rsidP="005B47CE">
            <w:pPr>
              <w:jc w:val="center"/>
            </w:pPr>
            <w:r w:rsidRPr="00A340C8">
              <w:t>2.36</w:t>
            </w:r>
          </w:p>
        </w:tc>
        <w:tc>
          <w:tcPr>
            <w:tcW w:w="2070" w:type="dxa"/>
          </w:tcPr>
          <w:p w14:paraId="5AEA323F" w14:textId="77777777" w:rsidR="00A340C8" w:rsidRPr="00A340C8" w:rsidRDefault="00A340C8" w:rsidP="005B47CE">
            <w:pPr>
              <w:jc w:val="center"/>
            </w:pPr>
            <w:r w:rsidRPr="00A340C8">
              <w:t>2.37</w:t>
            </w:r>
          </w:p>
        </w:tc>
        <w:tc>
          <w:tcPr>
            <w:tcW w:w="1800" w:type="dxa"/>
          </w:tcPr>
          <w:p w14:paraId="65968C07" w14:textId="77777777" w:rsidR="00A340C8" w:rsidRPr="00A340C8" w:rsidRDefault="00A340C8" w:rsidP="005B47CE">
            <w:pPr>
              <w:jc w:val="center"/>
            </w:pPr>
            <w:r w:rsidRPr="00A340C8">
              <w:t>2.385</w:t>
            </w:r>
          </w:p>
        </w:tc>
      </w:tr>
      <w:tr w:rsidR="00A340C8" w:rsidRPr="00A340C8" w14:paraId="77AC4886" w14:textId="77777777" w:rsidTr="005B47CE">
        <w:tc>
          <w:tcPr>
            <w:tcW w:w="2255" w:type="dxa"/>
          </w:tcPr>
          <w:p w14:paraId="5D7428E8" w14:textId="77777777" w:rsidR="00A340C8" w:rsidRPr="00A340C8" w:rsidRDefault="00A340C8" w:rsidP="005B47CE"/>
        </w:tc>
        <w:tc>
          <w:tcPr>
            <w:tcW w:w="2420" w:type="dxa"/>
          </w:tcPr>
          <w:p w14:paraId="4C52424B" w14:textId="77777777" w:rsidR="00A340C8" w:rsidRPr="00A340C8" w:rsidRDefault="00A340C8" w:rsidP="005B47CE">
            <w:proofErr w:type="spellStart"/>
            <w:r w:rsidRPr="00A340C8">
              <w:t>StDev</w:t>
            </w:r>
            <w:proofErr w:type="spellEnd"/>
            <w:r w:rsidRPr="00A340C8">
              <w:t xml:space="preserve"> (</w:t>
            </w:r>
            <w:proofErr w:type="spellStart"/>
            <w:r w:rsidRPr="00A340C8">
              <w:t>DeltaGC</w:t>
            </w:r>
            <w:proofErr w:type="spellEnd"/>
            <w:r w:rsidRPr="00A340C8">
              <w:t>)</w:t>
            </w:r>
          </w:p>
        </w:tc>
        <w:tc>
          <w:tcPr>
            <w:tcW w:w="2250" w:type="dxa"/>
          </w:tcPr>
          <w:p w14:paraId="0AC61450" w14:textId="77777777" w:rsidR="00A340C8" w:rsidRPr="00A340C8" w:rsidRDefault="00A340C8" w:rsidP="005B47CE">
            <w:pPr>
              <w:jc w:val="center"/>
            </w:pPr>
            <w:r w:rsidRPr="00A340C8">
              <w:t>1.37</w:t>
            </w:r>
          </w:p>
        </w:tc>
        <w:tc>
          <w:tcPr>
            <w:tcW w:w="1980" w:type="dxa"/>
          </w:tcPr>
          <w:p w14:paraId="6C05E51A" w14:textId="77777777" w:rsidR="00A340C8" w:rsidRPr="00A340C8" w:rsidRDefault="00A340C8" w:rsidP="005B47CE">
            <w:pPr>
              <w:jc w:val="center"/>
            </w:pPr>
            <w:r w:rsidRPr="00A340C8">
              <w:t>1.17</w:t>
            </w:r>
          </w:p>
        </w:tc>
        <w:tc>
          <w:tcPr>
            <w:tcW w:w="2070" w:type="dxa"/>
          </w:tcPr>
          <w:p w14:paraId="3932FE72" w14:textId="77777777" w:rsidR="00A340C8" w:rsidRPr="00A340C8" w:rsidRDefault="00A340C8" w:rsidP="005B47CE">
            <w:pPr>
              <w:jc w:val="center"/>
            </w:pPr>
            <w:r w:rsidRPr="00A340C8">
              <w:t>1.58</w:t>
            </w:r>
          </w:p>
        </w:tc>
        <w:tc>
          <w:tcPr>
            <w:tcW w:w="1800" w:type="dxa"/>
          </w:tcPr>
          <w:p w14:paraId="745839BF" w14:textId="77777777" w:rsidR="00A340C8" w:rsidRPr="00A340C8" w:rsidRDefault="00A340C8" w:rsidP="005B47CE">
            <w:pPr>
              <w:jc w:val="center"/>
            </w:pPr>
            <w:r w:rsidRPr="00A340C8">
              <w:t>1.53</w:t>
            </w:r>
          </w:p>
        </w:tc>
      </w:tr>
      <w:tr w:rsidR="00A340C8" w:rsidRPr="00A340C8" w14:paraId="5D61B963" w14:textId="77777777" w:rsidTr="005B47CE">
        <w:tc>
          <w:tcPr>
            <w:tcW w:w="2255" w:type="dxa"/>
          </w:tcPr>
          <w:p w14:paraId="27672B80" w14:textId="77777777" w:rsidR="00A340C8" w:rsidRPr="00A340C8" w:rsidRDefault="00A340C8" w:rsidP="005B47CE"/>
        </w:tc>
        <w:tc>
          <w:tcPr>
            <w:tcW w:w="2420" w:type="dxa"/>
          </w:tcPr>
          <w:p w14:paraId="3BFC99DA" w14:textId="77777777" w:rsidR="00A340C8" w:rsidRPr="00A340C8" w:rsidRDefault="00A340C8" w:rsidP="005B47CE"/>
        </w:tc>
        <w:tc>
          <w:tcPr>
            <w:tcW w:w="2250" w:type="dxa"/>
          </w:tcPr>
          <w:p w14:paraId="64A71D8E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980" w:type="dxa"/>
          </w:tcPr>
          <w:p w14:paraId="7A25B6DC" w14:textId="77777777" w:rsidR="00A340C8" w:rsidRPr="00A340C8" w:rsidRDefault="00A340C8" w:rsidP="005B47CE">
            <w:pPr>
              <w:jc w:val="center"/>
            </w:pPr>
          </w:p>
        </w:tc>
        <w:tc>
          <w:tcPr>
            <w:tcW w:w="2070" w:type="dxa"/>
          </w:tcPr>
          <w:p w14:paraId="13E513CE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800" w:type="dxa"/>
          </w:tcPr>
          <w:p w14:paraId="56357F4E" w14:textId="77777777" w:rsidR="00A340C8" w:rsidRPr="00A340C8" w:rsidRDefault="00A340C8" w:rsidP="005B47CE">
            <w:pPr>
              <w:jc w:val="center"/>
            </w:pPr>
          </w:p>
        </w:tc>
      </w:tr>
      <w:tr w:rsidR="00A340C8" w:rsidRPr="00A340C8" w14:paraId="3DDF5F90" w14:textId="77777777" w:rsidTr="005B47CE">
        <w:tc>
          <w:tcPr>
            <w:tcW w:w="2255" w:type="dxa"/>
          </w:tcPr>
          <w:p w14:paraId="0911F3F1" w14:textId="77777777" w:rsidR="00A340C8" w:rsidRPr="00A340C8" w:rsidRDefault="00A340C8" w:rsidP="005B47CE">
            <w:r w:rsidRPr="00A340C8">
              <w:t>Other Bacteria</w:t>
            </w:r>
          </w:p>
        </w:tc>
        <w:tc>
          <w:tcPr>
            <w:tcW w:w="2420" w:type="dxa"/>
          </w:tcPr>
          <w:p w14:paraId="10C82A63" w14:textId="77777777" w:rsidR="00A340C8" w:rsidRPr="00A340C8" w:rsidRDefault="00A340C8" w:rsidP="005B47CE">
            <w:r w:rsidRPr="00A340C8">
              <w:t>Median</w:t>
            </w:r>
          </w:p>
        </w:tc>
        <w:tc>
          <w:tcPr>
            <w:tcW w:w="2250" w:type="dxa"/>
          </w:tcPr>
          <w:p w14:paraId="6A0ED687" w14:textId="77777777" w:rsidR="00A340C8" w:rsidRPr="00A340C8" w:rsidRDefault="00A340C8" w:rsidP="005B47CE">
            <w:pPr>
              <w:jc w:val="center"/>
            </w:pPr>
            <w:r w:rsidRPr="00A340C8">
              <w:t>0.55</w:t>
            </w:r>
          </w:p>
        </w:tc>
        <w:tc>
          <w:tcPr>
            <w:tcW w:w="1980" w:type="dxa"/>
          </w:tcPr>
          <w:p w14:paraId="5648EC95" w14:textId="77777777" w:rsidR="00A340C8" w:rsidRPr="00A340C8" w:rsidRDefault="00A340C8" w:rsidP="005B47CE">
            <w:pPr>
              <w:jc w:val="center"/>
            </w:pPr>
            <w:r w:rsidRPr="00A340C8">
              <w:t>0.41</w:t>
            </w:r>
          </w:p>
        </w:tc>
        <w:tc>
          <w:tcPr>
            <w:tcW w:w="2070" w:type="dxa"/>
          </w:tcPr>
          <w:p w14:paraId="46A8ED6A" w14:textId="77777777" w:rsidR="00A340C8" w:rsidRPr="00A340C8" w:rsidRDefault="00A340C8" w:rsidP="005B47CE">
            <w:pPr>
              <w:jc w:val="center"/>
            </w:pPr>
            <w:r w:rsidRPr="00A340C8">
              <w:t>0.34</w:t>
            </w:r>
          </w:p>
        </w:tc>
        <w:tc>
          <w:tcPr>
            <w:tcW w:w="1800" w:type="dxa"/>
          </w:tcPr>
          <w:p w14:paraId="59A8DAD1" w14:textId="77777777" w:rsidR="00A340C8" w:rsidRPr="00A340C8" w:rsidRDefault="00A340C8" w:rsidP="005B47CE">
            <w:pPr>
              <w:jc w:val="center"/>
            </w:pPr>
            <w:r w:rsidRPr="00A340C8">
              <w:t>0.27</w:t>
            </w:r>
          </w:p>
        </w:tc>
      </w:tr>
      <w:tr w:rsidR="00A340C8" w:rsidRPr="00A340C8" w14:paraId="2AAA90B7" w14:textId="77777777" w:rsidTr="005B47CE">
        <w:tc>
          <w:tcPr>
            <w:tcW w:w="2255" w:type="dxa"/>
          </w:tcPr>
          <w:p w14:paraId="3D61F6C6" w14:textId="77777777" w:rsidR="00A340C8" w:rsidRPr="00A340C8" w:rsidRDefault="00A340C8" w:rsidP="005B47CE"/>
        </w:tc>
        <w:tc>
          <w:tcPr>
            <w:tcW w:w="2420" w:type="dxa"/>
          </w:tcPr>
          <w:p w14:paraId="7244CD23" w14:textId="77777777" w:rsidR="00A340C8" w:rsidRPr="00A340C8" w:rsidRDefault="00A340C8" w:rsidP="005B47CE">
            <w:r w:rsidRPr="00A340C8">
              <w:t>Upper Median</w:t>
            </w:r>
          </w:p>
        </w:tc>
        <w:tc>
          <w:tcPr>
            <w:tcW w:w="2250" w:type="dxa"/>
          </w:tcPr>
          <w:p w14:paraId="547EB54B" w14:textId="77777777" w:rsidR="00A340C8" w:rsidRPr="00A340C8" w:rsidRDefault="00A340C8" w:rsidP="005B47CE">
            <w:pPr>
              <w:jc w:val="center"/>
            </w:pPr>
            <w:r w:rsidRPr="00A340C8">
              <w:t>0.9</w:t>
            </w:r>
          </w:p>
        </w:tc>
        <w:tc>
          <w:tcPr>
            <w:tcW w:w="1980" w:type="dxa"/>
          </w:tcPr>
          <w:p w14:paraId="1BFDE892" w14:textId="77777777" w:rsidR="00A340C8" w:rsidRPr="00A340C8" w:rsidRDefault="00A340C8" w:rsidP="005B47CE">
            <w:pPr>
              <w:jc w:val="center"/>
            </w:pPr>
            <w:r w:rsidRPr="00A340C8">
              <w:t>0.7</w:t>
            </w:r>
          </w:p>
        </w:tc>
        <w:tc>
          <w:tcPr>
            <w:tcW w:w="2070" w:type="dxa"/>
          </w:tcPr>
          <w:p w14:paraId="76CFF936" w14:textId="77777777" w:rsidR="00A340C8" w:rsidRPr="00A340C8" w:rsidRDefault="00A340C8" w:rsidP="005B47CE">
            <w:pPr>
              <w:jc w:val="center"/>
            </w:pPr>
            <w:r w:rsidRPr="00A340C8">
              <w:t>0.59</w:t>
            </w:r>
          </w:p>
        </w:tc>
        <w:tc>
          <w:tcPr>
            <w:tcW w:w="1800" w:type="dxa"/>
          </w:tcPr>
          <w:p w14:paraId="23987418" w14:textId="77777777" w:rsidR="00A340C8" w:rsidRPr="00A340C8" w:rsidRDefault="00A340C8" w:rsidP="005B47CE">
            <w:pPr>
              <w:jc w:val="center"/>
            </w:pPr>
            <w:r w:rsidRPr="00A340C8">
              <w:t>0.46</w:t>
            </w:r>
          </w:p>
        </w:tc>
      </w:tr>
      <w:tr w:rsidR="00A340C8" w:rsidRPr="00A340C8" w14:paraId="54BECF81" w14:textId="77777777" w:rsidTr="005B47CE">
        <w:tc>
          <w:tcPr>
            <w:tcW w:w="2255" w:type="dxa"/>
          </w:tcPr>
          <w:p w14:paraId="6C7E87B5" w14:textId="77777777" w:rsidR="00A340C8" w:rsidRPr="00A340C8" w:rsidRDefault="00A340C8" w:rsidP="005B47CE"/>
        </w:tc>
        <w:tc>
          <w:tcPr>
            <w:tcW w:w="2420" w:type="dxa"/>
          </w:tcPr>
          <w:p w14:paraId="4D2912AE" w14:textId="77777777" w:rsidR="00A340C8" w:rsidRPr="00A340C8" w:rsidRDefault="00A340C8" w:rsidP="005B47CE">
            <w:r w:rsidRPr="00A340C8">
              <w:t>Lower Median</w:t>
            </w:r>
          </w:p>
        </w:tc>
        <w:tc>
          <w:tcPr>
            <w:tcW w:w="2250" w:type="dxa"/>
          </w:tcPr>
          <w:p w14:paraId="3BBE74A7" w14:textId="77777777" w:rsidR="00A340C8" w:rsidRPr="00A340C8" w:rsidRDefault="00A340C8" w:rsidP="005B47CE">
            <w:pPr>
              <w:jc w:val="center"/>
            </w:pPr>
            <w:r w:rsidRPr="00A340C8">
              <w:t>0.28</w:t>
            </w:r>
          </w:p>
        </w:tc>
        <w:tc>
          <w:tcPr>
            <w:tcW w:w="1980" w:type="dxa"/>
          </w:tcPr>
          <w:p w14:paraId="148E0389" w14:textId="77777777" w:rsidR="00A340C8" w:rsidRPr="00A340C8" w:rsidRDefault="00A340C8" w:rsidP="005B47CE">
            <w:pPr>
              <w:jc w:val="center"/>
            </w:pPr>
            <w:r w:rsidRPr="00A340C8">
              <w:t>0.19</w:t>
            </w:r>
          </w:p>
        </w:tc>
        <w:tc>
          <w:tcPr>
            <w:tcW w:w="2070" w:type="dxa"/>
          </w:tcPr>
          <w:p w14:paraId="272A6295" w14:textId="77777777" w:rsidR="00A340C8" w:rsidRPr="00A340C8" w:rsidRDefault="00A340C8" w:rsidP="005B47CE">
            <w:pPr>
              <w:jc w:val="center"/>
            </w:pPr>
            <w:r w:rsidRPr="00A340C8">
              <w:t>0.14</w:t>
            </w:r>
          </w:p>
        </w:tc>
        <w:tc>
          <w:tcPr>
            <w:tcW w:w="1800" w:type="dxa"/>
          </w:tcPr>
          <w:p w14:paraId="2014B05E" w14:textId="77777777" w:rsidR="00A340C8" w:rsidRPr="00A340C8" w:rsidRDefault="00A340C8" w:rsidP="005B47CE">
            <w:pPr>
              <w:jc w:val="center"/>
            </w:pPr>
            <w:r w:rsidRPr="00A340C8">
              <w:t>0.12</w:t>
            </w:r>
          </w:p>
        </w:tc>
      </w:tr>
      <w:tr w:rsidR="00A340C8" w:rsidRPr="00A340C8" w14:paraId="36BF0514" w14:textId="77777777" w:rsidTr="005B47CE">
        <w:tc>
          <w:tcPr>
            <w:tcW w:w="2255" w:type="dxa"/>
          </w:tcPr>
          <w:p w14:paraId="372B5B09" w14:textId="77777777" w:rsidR="00A340C8" w:rsidRPr="00A340C8" w:rsidRDefault="00A340C8" w:rsidP="005B47CE"/>
        </w:tc>
        <w:tc>
          <w:tcPr>
            <w:tcW w:w="2420" w:type="dxa"/>
          </w:tcPr>
          <w:p w14:paraId="15503393" w14:textId="77777777" w:rsidR="00A340C8" w:rsidRPr="00A340C8" w:rsidRDefault="00A340C8" w:rsidP="005B47CE">
            <w:r w:rsidRPr="00A340C8">
              <w:t>Count</w:t>
            </w:r>
          </w:p>
        </w:tc>
        <w:tc>
          <w:tcPr>
            <w:tcW w:w="2250" w:type="dxa"/>
          </w:tcPr>
          <w:p w14:paraId="40D756EF" w14:textId="77777777" w:rsidR="00A340C8" w:rsidRPr="00A340C8" w:rsidRDefault="00A340C8" w:rsidP="005B47CE">
            <w:pPr>
              <w:jc w:val="center"/>
            </w:pPr>
            <w:r w:rsidRPr="00A340C8">
              <w:t>3895</w:t>
            </w:r>
          </w:p>
        </w:tc>
        <w:tc>
          <w:tcPr>
            <w:tcW w:w="1980" w:type="dxa"/>
          </w:tcPr>
          <w:p w14:paraId="202EE212" w14:textId="77777777" w:rsidR="00A340C8" w:rsidRPr="00A340C8" w:rsidRDefault="00A340C8" w:rsidP="005B47CE">
            <w:pPr>
              <w:jc w:val="center"/>
            </w:pPr>
            <w:r w:rsidRPr="00A340C8">
              <w:t>10915</w:t>
            </w:r>
          </w:p>
        </w:tc>
        <w:tc>
          <w:tcPr>
            <w:tcW w:w="2070" w:type="dxa"/>
          </w:tcPr>
          <w:p w14:paraId="41A39ED0" w14:textId="77777777" w:rsidR="00A340C8" w:rsidRPr="00A340C8" w:rsidRDefault="00A340C8" w:rsidP="005B47CE">
            <w:pPr>
              <w:jc w:val="center"/>
            </w:pPr>
            <w:r w:rsidRPr="00A340C8">
              <w:t>2808</w:t>
            </w:r>
          </w:p>
        </w:tc>
        <w:tc>
          <w:tcPr>
            <w:tcW w:w="1800" w:type="dxa"/>
          </w:tcPr>
          <w:p w14:paraId="3D1055F9" w14:textId="77777777" w:rsidR="00A340C8" w:rsidRPr="00A340C8" w:rsidRDefault="00A340C8" w:rsidP="005B47CE">
            <w:pPr>
              <w:jc w:val="center"/>
            </w:pPr>
            <w:r w:rsidRPr="00A340C8">
              <w:t>156</w:t>
            </w:r>
          </w:p>
        </w:tc>
      </w:tr>
      <w:tr w:rsidR="00A340C8" w:rsidRPr="00A340C8" w14:paraId="48037E06" w14:textId="77777777" w:rsidTr="005B47CE">
        <w:tc>
          <w:tcPr>
            <w:tcW w:w="2255" w:type="dxa"/>
          </w:tcPr>
          <w:p w14:paraId="59329F04" w14:textId="77777777" w:rsidR="00A340C8" w:rsidRPr="00A340C8" w:rsidRDefault="00A340C8" w:rsidP="005B47CE"/>
        </w:tc>
        <w:tc>
          <w:tcPr>
            <w:tcW w:w="2420" w:type="dxa"/>
          </w:tcPr>
          <w:p w14:paraId="060B32A0" w14:textId="77777777" w:rsidR="00A340C8" w:rsidRPr="00A340C8" w:rsidRDefault="00A340C8" w:rsidP="005B47CE">
            <w:r w:rsidRPr="00A340C8">
              <w:t>Median Delta GC</w:t>
            </w:r>
          </w:p>
        </w:tc>
        <w:tc>
          <w:tcPr>
            <w:tcW w:w="2250" w:type="dxa"/>
          </w:tcPr>
          <w:p w14:paraId="76A1D340" w14:textId="77777777" w:rsidR="00A340C8" w:rsidRPr="00A340C8" w:rsidRDefault="00A340C8" w:rsidP="005B47CE">
            <w:pPr>
              <w:jc w:val="center"/>
            </w:pPr>
            <w:r w:rsidRPr="00A340C8">
              <w:t>2.73</w:t>
            </w:r>
          </w:p>
        </w:tc>
        <w:tc>
          <w:tcPr>
            <w:tcW w:w="1980" w:type="dxa"/>
          </w:tcPr>
          <w:p w14:paraId="3932481E" w14:textId="77777777" w:rsidR="00A340C8" w:rsidRPr="00A340C8" w:rsidRDefault="00A340C8" w:rsidP="005B47CE">
            <w:pPr>
              <w:jc w:val="center"/>
            </w:pPr>
            <w:r w:rsidRPr="00A340C8">
              <w:t>2.73</w:t>
            </w:r>
          </w:p>
        </w:tc>
        <w:tc>
          <w:tcPr>
            <w:tcW w:w="2070" w:type="dxa"/>
          </w:tcPr>
          <w:p w14:paraId="59058921" w14:textId="77777777" w:rsidR="00A340C8" w:rsidRPr="00A340C8" w:rsidRDefault="00A340C8" w:rsidP="005B47CE">
            <w:pPr>
              <w:jc w:val="center"/>
            </w:pPr>
            <w:r w:rsidRPr="00A340C8">
              <w:t>2.73</w:t>
            </w:r>
          </w:p>
        </w:tc>
        <w:tc>
          <w:tcPr>
            <w:tcW w:w="1800" w:type="dxa"/>
          </w:tcPr>
          <w:p w14:paraId="446A95D9" w14:textId="77777777" w:rsidR="00A340C8" w:rsidRPr="00A340C8" w:rsidRDefault="00A340C8" w:rsidP="005B47CE">
            <w:pPr>
              <w:jc w:val="center"/>
            </w:pPr>
            <w:r w:rsidRPr="00A340C8">
              <w:t>2.735</w:t>
            </w:r>
          </w:p>
        </w:tc>
      </w:tr>
      <w:tr w:rsidR="00A340C8" w:rsidRPr="00A340C8" w14:paraId="338D4819" w14:textId="77777777" w:rsidTr="005B47CE">
        <w:tc>
          <w:tcPr>
            <w:tcW w:w="2255" w:type="dxa"/>
          </w:tcPr>
          <w:p w14:paraId="49067E00" w14:textId="77777777" w:rsidR="00A340C8" w:rsidRPr="00A340C8" w:rsidRDefault="00A340C8" w:rsidP="005B47CE"/>
        </w:tc>
        <w:tc>
          <w:tcPr>
            <w:tcW w:w="2420" w:type="dxa"/>
          </w:tcPr>
          <w:p w14:paraId="191CAD54" w14:textId="77777777" w:rsidR="00A340C8" w:rsidRPr="00A340C8" w:rsidRDefault="00A340C8" w:rsidP="005B47CE">
            <w:proofErr w:type="spellStart"/>
            <w:r w:rsidRPr="00A340C8">
              <w:t>StDev</w:t>
            </w:r>
            <w:proofErr w:type="spellEnd"/>
            <w:r w:rsidRPr="00A340C8">
              <w:t xml:space="preserve"> (</w:t>
            </w:r>
            <w:proofErr w:type="spellStart"/>
            <w:r w:rsidRPr="00A340C8">
              <w:t>DeltaGC</w:t>
            </w:r>
            <w:proofErr w:type="spellEnd"/>
            <w:r w:rsidRPr="00A340C8">
              <w:t>)</w:t>
            </w:r>
          </w:p>
        </w:tc>
        <w:tc>
          <w:tcPr>
            <w:tcW w:w="2250" w:type="dxa"/>
          </w:tcPr>
          <w:p w14:paraId="7C32357F" w14:textId="77777777" w:rsidR="00A340C8" w:rsidRPr="00A340C8" w:rsidRDefault="00A340C8" w:rsidP="005B47CE">
            <w:pPr>
              <w:jc w:val="center"/>
            </w:pPr>
            <w:r w:rsidRPr="00A340C8">
              <w:t>1.62</w:t>
            </w:r>
          </w:p>
        </w:tc>
        <w:tc>
          <w:tcPr>
            <w:tcW w:w="1980" w:type="dxa"/>
          </w:tcPr>
          <w:p w14:paraId="2D3B3C01" w14:textId="77777777" w:rsidR="00A340C8" w:rsidRPr="00A340C8" w:rsidRDefault="00A340C8" w:rsidP="005B47CE">
            <w:pPr>
              <w:jc w:val="center"/>
            </w:pPr>
            <w:r w:rsidRPr="00A340C8">
              <w:t>1.57</w:t>
            </w:r>
          </w:p>
        </w:tc>
        <w:tc>
          <w:tcPr>
            <w:tcW w:w="2070" w:type="dxa"/>
          </w:tcPr>
          <w:p w14:paraId="5479B75F" w14:textId="77777777" w:rsidR="00A340C8" w:rsidRPr="00A340C8" w:rsidRDefault="00A340C8" w:rsidP="005B47CE">
            <w:pPr>
              <w:jc w:val="center"/>
            </w:pPr>
            <w:r w:rsidRPr="00A340C8">
              <w:t>1.71</w:t>
            </w:r>
          </w:p>
        </w:tc>
        <w:tc>
          <w:tcPr>
            <w:tcW w:w="1800" w:type="dxa"/>
          </w:tcPr>
          <w:p w14:paraId="5C7C9C83" w14:textId="77777777" w:rsidR="00A340C8" w:rsidRPr="00A340C8" w:rsidRDefault="00A340C8" w:rsidP="005B47CE">
            <w:pPr>
              <w:jc w:val="center"/>
            </w:pPr>
            <w:r w:rsidRPr="00A340C8">
              <w:t>1.65</w:t>
            </w:r>
          </w:p>
        </w:tc>
      </w:tr>
      <w:tr w:rsidR="00A340C8" w:rsidRPr="00A340C8" w14:paraId="4F61DDE7" w14:textId="77777777" w:rsidTr="005B47CE">
        <w:tc>
          <w:tcPr>
            <w:tcW w:w="2255" w:type="dxa"/>
          </w:tcPr>
          <w:p w14:paraId="4E13C03F" w14:textId="77777777" w:rsidR="00A340C8" w:rsidRPr="00A340C8" w:rsidRDefault="00A340C8" w:rsidP="005B47CE"/>
        </w:tc>
        <w:tc>
          <w:tcPr>
            <w:tcW w:w="2420" w:type="dxa"/>
          </w:tcPr>
          <w:p w14:paraId="66C31091" w14:textId="77777777" w:rsidR="00A340C8" w:rsidRPr="00A340C8" w:rsidRDefault="00A340C8" w:rsidP="005B47CE"/>
        </w:tc>
        <w:tc>
          <w:tcPr>
            <w:tcW w:w="2250" w:type="dxa"/>
          </w:tcPr>
          <w:p w14:paraId="645F8927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980" w:type="dxa"/>
          </w:tcPr>
          <w:p w14:paraId="401D8E63" w14:textId="77777777" w:rsidR="00A340C8" w:rsidRPr="00A340C8" w:rsidRDefault="00A340C8" w:rsidP="005B47CE">
            <w:pPr>
              <w:jc w:val="center"/>
            </w:pPr>
          </w:p>
        </w:tc>
        <w:tc>
          <w:tcPr>
            <w:tcW w:w="2070" w:type="dxa"/>
          </w:tcPr>
          <w:p w14:paraId="48EC310C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800" w:type="dxa"/>
          </w:tcPr>
          <w:p w14:paraId="28228555" w14:textId="77777777" w:rsidR="00A340C8" w:rsidRPr="00A340C8" w:rsidRDefault="00A340C8" w:rsidP="005B47CE">
            <w:pPr>
              <w:jc w:val="center"/>
            </w:pPr>
          </w:p>
        </w:tc>
      </w:tr>
      <w:tr w:rsidR="00A340C8" w:rsidRPr="00A340C8" w14:paraId="0F029085" w14:textId="77777777" w:rsidTr="005B47CE">
        <w:tc>
          <w:tcPr>
            <w:tcW w:w="2255" w:type="dxa"/>
          </w:tcPr>
          <w:p w14:paraId="788AC074" w14:textId="77777777" w:rsidR="00A340C8" w:rsidRPr="00A340C8" w:rsidRDefault="00A340C8" w:rsidP="005B47CE">
            <w:proofErr w:type="spellStart"/>
            <w:r w:rsidRPr="00A340C8">
              <w:t>Gammaproteobacteria</w:t>
            </w:r>
            <w:proofErr w:type="spellEnd"/>
          </w:p>
        </w:tc>
        <w:tc>
          <w:tcPr>
            <w:tcW w:w="2420" w:type="dxa"/>
          </w:tcPr>
          <w:p w14:paraId="7E0624AA" w14:textId="77777777" w:rsidR="00A340C8" w:rsidRPr="00A340C8" w:rsidRDefault="00A340C8" w:rsidP="005B47CE">
            <w:r w:rsidRPr="00A340C8">
              <w:t>Median</w:t>
            </w:r>
          </w:p>
        </w:tc>
        <w:tc>
          <w:tcPr>
            <w:tcW w:w="2250" w:type="dxa"/>
          </w:tcPr>
          <w:p w14:paraId="4CB977C8" w14:textId="77777777" w:rsidR="00A340C8" w:rsidRPr="00A340C8" w:rsidRDefault="00A340C8" w:rsidP="005B47CE">
            <w:pPr>
              <w:jc w:val="center"/>
            </w:pPr>
            <w:r w:rsidRPr="00A340C8">
              <w:t>0.76</w:t>
            </w:r>
          </w:p>
        </w:tc>
        <w:tc>
          <w:tcPr>
            <w:tcW w:w="1980" w:type="dxa"/>
          </w:tcPr>
          <w:p w14:paraId="02350E66" w14:textId="77777777" w:rsidR="00A340C8" w:rsidRPr="00A340C8" w:rsidRDefault="00A340C8" w:rsidP="005B47CE">
            <w:pPr>
              <w:jc w:val="center"/>
            </w:pPr>
            <w:r w:rsidRPr="00A340C8">
              <w:t>0.32</w:t>
            </w:r>
          </w:p>
        </w:tc>
        <w:tc>
          <w:tcPr>
            <w:tcW w:w="2070" w:type="dxa"/>
          </w:tcPr>
          <w:p w14:paraId="48761142" w14:textId="77777777" w:rsidR="00A340C8" w:rsidRPr="00A340C8" w:rsidRDefault="00A340C8" w:rsidP="005B47CE">
            <w:pPr>
              <w:jc w:val="center"/>
            </w:pPr>
            <w:r w:rsidRPr="00A340C8">
              <w:t>0.15</w:t>
            </w:r>
          </w:p>
        </w:tc>
        <w:tc>
          <w:tcPr>
            <w:tcW w:w="1800" w:type="dxa"/>
          </w:tcPr>
          <w:p w14:paraId="7480DF47" w14:textId="77777777" w:rsidR="00A340C8" w:rsidRPr="00A340C8" w:rsidRDefault="00A340C8" w:rsidP="005B47CE">
            <w:pPr>
              <w:jc w:val="center"/>
            </w:pPr>
            <w:r w:rsidRPr="00A340C8">
              <w:t>0.11</w:t>
            </w:r>
          </w:p>
        </w:tc>
      </w:tr>
      <w:tr w:rsidR="00A340C8" w:rsidRPr="00A340C8" w14:paraId="527A6B3B" w14:textId="77777777" w:rsidTr="005B47CE">
        <w:tc>
          <w:tcPr>
            <w:tcW w:w="2255" w:type="dxa"/>
          </w:tcPr>
          <w:p w14:paraId="706EFD2E" w14:textId="77777777" w:rsidR="00A340C8" w:rsidRPr="00A340C8" w:rsidRDefault="00A340C8" w:rsidP="005B47CE"/>
        </w:tc>
        <w:tc>
          <w:tcPr>
            <w:tcW w:w="2420" w:type="dxa"/>
          </w:tcPr>
          <w:p w14:paraId="6CF3B6C2" w14:textId="77777777" w:rsidR="00A340C8" w:rsidRPr="00A340C8" w:rsidRDefault="00A340C8" w:rsidP="005B47CE">
            <w:r w:rsidRPr="00A340C8">
              <w:t>Upper Median</w:t>
            </w:r>
          </w:p>
        </w:tc>
        <w:tc>
          <w:tcPr>
            <w:tcW w:w="2250" w:type="dxa"/>
          </w:tcPr>
          <w:p w14:paraId="5CB723CA" w14:textId="77777777" w:rsidR="00A340C8" w:rsidRPr="00A340C8" w:rsidRDefault="00A340C8" w:rsidP="005B47CE">
            <w:pPr>
              <w:jc w:val="center"/>
            </w:pPr>
            <w:r w:rsidRPr="00A340C8">
              <w:t>1.03</w:t>
            </w:r>
          </w:p>
        </w:tc>
        <w:tc>
          <w:tcPr>
            <w:tcW w:w="1980" w:type="dxa"/>
          </w:tcPr>
          <w:p w14:paraId="78E4EB33" w14:textId="77777777" w:rsidR="00A340C8" w:rsidRPr="00A340C8" w:rsidRDefault="00A340C8" w:rsidP="005B47CE">
            <w:pPr>
              <w:jc w:val="center"/>
            </w:pPr>
            <w:r w:rsidRPr="00A340C8">
              <w:t>0.58</w:t>
            </w:r>
          </w:p>
        </w:tc>
        <w:tc>
          <w:tcPr>
            <w:tcW w:w="2070" w:type="dxa"/>
          </w:tcPr>
          <w:p w14:paraId="011FF62C" w14:textId="77777777" w:rsidR="00A340C8" w:rsidRPr="00A340C8" w:rsidRDefault="00A340C8" w:rsidP="005B47CE">
            <w:pPr>
              <w:jc w:val="center"/>
            </w:pPr>
            <w:r w:rsidRPr="00A340C8">
              <w:t>0.27</w:t>
            </w:r>
          </w:p>
        </w:tc>
        <w:tc>
          <w:tcPr>
            <w:tcW w:w="1800" w:type="dxa"/>
          </w:tcPr>
          <w:p w14:paraId="4233A62A" w14:textId="77777777" w:rsidR="00A340C8" w:rsidRPr="00A340C8" w:rsidRDefault="00A340C8" w:rsidP="005B47CE">
            <w:pPr>
              <w:jc w:val="center"/>
            </w:pPr>
            <w:r w:rsidRPr="00A340C8">
              <w:t>0.22</w:t>
            </w:r>
          </w:p>
        </w:tc>
      </w:tr>
      <w:tr w:rsidR="00A340C8" w:rsidRPr="00A340C8" w14:paraId="3AF9403D" w14:textId="77777777" w:rsidTr="005B47CE">
        <w:tc>
          <w:tcPr>
            <w:tcW w:w="2255" w:type="dxa"/>
          </w:tcPr>
          <w:p w14:paraId="3D7090CC" w14:textId="77777777" w:rsidR="00A340C8" w:rsidRPr="00A340C8" w:rsidRDefault="00A340C8" w:rsidP="005B47CE"/>
        </w:tc>
        <w:tc>
          <w:tcPr>
            <w:tcW w:w="2420" w:type="dxa"/>
          </w:tcPr>
          <w:p w14:paraId="226FBE33" w14:textId="77777777" w:rsidR="00A340C8" w:rsidRPr="00A340C8" w:rsidRDefault="00A340C8" w:rsidP="005B47CE">
            <w:r w:rsidRPr="00A340C8">
              <w:t>Lower Median</w:t>
            </w:r>
          </w:p>
        </w:tc>
        <w:tc>
          <w:tcPr>
            <w:tcW w:w="2250" w:type="dxa"/>
          </w:tcPr>
          <w:p w14:paraId="33E06712" w14:textId="77777777" w:rsidR="00A340C8" w:rsidRPr="00A340C8" w:rsidRDefault="00A340C8" w:rsidP="005B47CE">
            <w:pPr>
              <w:jc w:val="center"/>
            </w:pPr>
            <w:r w:rsidRPr="00A340C8">
              <w:t>0.39</w:t>
            </w:r>
          </w:p>
        </w:tc>
        <w:tc>
          <w:tcPr>
            <w:tcW w:w="1980" w:type="dxa"/>
          </w:tcPr>
          <w:p w14:paraId="42DEEE63" w14:textId="77777777" w:rsidR="00A340C8" w:rsidRPr="00A340C8" w:rsidRDefault="00A340C8" w:rsidP="005B47CE">
            <w:pPr>
              <w:jc w:val="center"/>
            </w:pPr>
            <w:r w:rsidRPr="00A340C8">
              <w:t>0.14</w:t>
            </w:r>
          </w:p>
        </w:tc>
        <w:tc>
          <w:tcPr>
            <w:tcW w:w="2070" w:type="dxa"/>
          </w:tcPr>
          <w:p w14:paraId="7D6C256D" w14:textId="77777777" w:rsidR="00A340C8" w:rsidRPr="00A340C8" w:rsidRDefault="00A340C8" w:rsidP="005B47CE">
            <w:pPr>
              <w:jc w:val="center"/>
            </w:pPr>
            <w:r w:rsidRPr="00A340C8">
              <w:t>0.06</w:t>
            </w:r>
          </w:p>
        </w:tc>
        <w:tc>
          <w:tcPr>
            <w:tcW w:w="1800" w:type="dxa"/>
          </w:tcPr>
          <w:p w14:paraId="38E4C228" w14:textId="77777777" w:rsidR="00A340C8" w:rsidRPr="00A340C8" w:rsidRDefault="00A340C8" w:rsidP="005B47CE">
            <w:pPr>
              <w:jc w:val="center"/>
            </w:pPr>
            <w:r w:rsidRPr="00A340C8">
              <w:t>0.04</w:t>
            </w:r>
          </w:p>
        </w:tc>
      </w:tr>
      <w:tr w:rsidR="00A340C8" w:rsidRPr="00A340C8" w14:paraId="00C432B4" w14:textId="77777777" w:rsidTr="005B47CE">
        <w:tc>
          <w:tcPr>
            <w:tcW w:w="2255" w:type="dxa"/>
          </w:tcPr>
          <w:p w14:paraId="0722377C" w14:textId="77777777" w:rsidR="00A340C8" w:rsidRPr="00A340C8" w:rsidRDefault="00A340C8" w:rsidP="005B47CE"/>
        </w:tc>
        <w:tc>
          <w:tcPr>
            <w:tcW w:w="2420" w:type="dxa"/>
          </w:tcPr>
          <w:p w14:paraId="46B742EC" w14:textId="77777777" w:rsidR="00A340C8" w:rsidRPr="00A340C8" w:rsidRDefault="00A340C8" w:rsidP="005B47CE">
            <w:r w:rsidRPr="00A340C8">
              <w:t>Count</w:t>
            </w:r>
          </w:p>
        </w:tc>
        <w:tc>
          <w:tcPr>
            <w:tcW w:w="2250" w:type="dxa"/>
          </w:tcPr>
          <w:p w14:paraId="7F8F3E62" w14:textId="77777777" w:rsidR="00A340C8" w:rsidRPr="00A340C8" w:rsidRDefault="00A340C8" w:rsidP="005B47CE">
            <w:pPr>
              <w:jc w:val="center"/>
            </w:pPr>
            <w:r w:rsidRPr="00A340C8">
              <w:t>1068</w:t>
            </w:r>
          </w:p>
        </w:tc>
        <w:tc>
          <w:tcPr>
            <w:tcW w:w="1980" w:type="dxa"/>
          </w:tcPr>
          <w:p w14:paraId="35592FF6" w14:textId="77777777" w:rsidR="00A340C8" w:rsidRPr="00A340C8" w:rsidRDefault="00A340C8" w:rsidP="005B47CE">
            <w:pPr>
              <w:jc w:val="center"/>
            </w:pPr>
            <w:r w:rsidRPr="00A340C8">
              <w:t>8195</w:t>
            </w:r>
          </w:p>
        </w:tc>
        <w:tc>
          <w:tcPr>
            <w:tcW w:w="2070" w:type="dxa"/>
          </w:tcPr>
          <w:p w14:paraId="3991BBAC" w14:textId="77777777" w:rsidR="00A340C8" w:rsidRPr="00A340C8" w:rsidRDefault="00A340C8" w:rsidP="005B47CE">
            <w:pPr>
              <w:jc w:val="center"/>
            </w:pPr>
            <w:r w:rsidRPr="00A340C8">
              <w:t>1515</w:t>
            </w:r>
          </w:p>
        </w:tc>
        <w:tc>
          <w:tcPr>
            <w:tcW w:w="1800" w:type="dxa"/>
          </w:tcPr>
          <w:p w14:paraId="26D97E04" w14:textId="77777777" w:rsidR="00A340C8" w:rsidRPr="00A340C8" w:rsidRDefault="00A340C8" w:rsidP="005B47CE">
            <w:pPr>
              <w:jc w:val="center"/>
            </w:pPr>
            <w:r w:rsidRPr="00A340C8">
              <w:t>236</w:t>
            </w:r>
          </w:p>
        </w:tc>
      </w:tr>
      <w:tr w:rsidR="00A340C8" w:rsidRPr="00A340C8" w14:paraId="209D5446" w14:textId="77777777" w:rsidTr="005B47CE">
        <w:tc>
          <w:tcPr>
            <w:tcW w:w="2255" w:type="dxa"/>
          </w:tcPr>
          <w:p w14:paraId="01D9CF4D" w14:textId="77777777" w:rsidR="00A340C8" w:rsidRPr="00A340C8" w:rsidRDefault="00A340C8" w:rsidP="005B47CE"/>
        </w:tc>
        <w:tc>
          <w:tcPr>
            <w:tcW w:w="2420" w:type="dxa"/>
          </w:tcPr>
          <w:p w14:paraId="1BF28163" w14:textId="77777777" w:rsidR="00A340C8" w:rsidRPr="00A340C8" w:rsidRDefault="00A340C8" w:rsidP="005B47CE">
            <w:r w:rsidRPr="00A340C8">
              <w:t>Median Delta GC</w:t>
            </w:r>
          </w:p>
        </w:tc>
        <w:tc>
          <w:tcPr>
            <w:tcW w:w="2250" w:type="dxa"/>
          </w:tcPr>
          <w:p w14:paraId="415A6BB9" w14:textId="77777777" w:rsidR="00A340C8" w:rsidRPr="00A340C8" w:rsidRDefault="00A340C8" w:rsidP="005B47CE">
            <w:pPr>
              <w:jc w:val="center"/>
            </w:pPr>
            <w:r w:rsidRPr="00A340C8">
              <w:t>2.23</w:t>
            </w:r>
          </w:p>
        </w:tc>
        <w:tc>
          <w:tcPr>
            <w:tcW w:w="1980" w:type="dxa"/>
          </w:tcPr>
          <w:p w14:paraId="44E35E9A" w14:textId="77777777" w:rsidR="00A340C8" w:rsidRPr="00A340C8" w:rsidRDefault="00A340C8" w:rsidP="005B47CE">
            <w:pPr>
              <w:jc w:val="center"/>
            </w:pPr>
            <w:r w:rsidRPr="00A340C8">
              <w:t>2.23</w:t>
            </w:r>
          </w:p>
        </w:tc>
        <w:tc>
          <w:tcPr>
            <w:tcW w:w="2070" w:type="dxa"/>
          </w:tcPr>
          <w:p w14:paraId="61B1198D" w14:textId="77777777" w:rsidR="00A340C8" w:rsidRPr="00A340C8" w:rsidRDefault="00A340C8" w:rsidP="005B47CE">
            <w:pPr>
              <w:jc w:val="center"/>
            </w:pPr>
            <w:r w:rsidRPr="00A340C8">
              <w:t>2.23</w:t>
            </w:r>
          </w:p>
        </w:tc>
        <w:tc>
          <w:tcPr>
            <w:tcW w:w="1800" w:type="dxa"/>
          </w:tcPr>
          <w:p w14:paraId="622E2DBB" w14:textId="77777777" w:rsidR="00A340C8" w:rsidRPr="00A340C8" w:rsidRDefault="00A340C8" w:rsidP="005B47CE">
            <w:pPr>
              <w:jc w:val="center"/>
            </w:pPr>
            <w:r w:rsidRPr="00A340C8">
              <w:t>2.23</w:t>
            </w:r>
          </w:p>
        </w:tc>
      </w:tr>
      <w:tr w:rsidR="00A340C8" w:rsidRPr="00A340C8" w14:paraId="3FD3D66D" w14:textId="77777777" w:rsidTr="005B47CE">
        <w:tc>
          <w:tcPr>
            <w:tcW w:w="2255" w:type="dxa"/>
            <w:tcBorders>
              <w:bottom w:val="single" w:sz="4" w:space="0" w:color="auto"/>
            </w:tcBorders>
          </w:tcPr>
          <w:p w14:paraId="4EB6C623" w14:textId="77777777" w:rsidR="00A340C8" w:rsidRPr="00A340C8" w:rsidRDefault="00A340C8" w:rsidP="005B47CE"/>
        </w:tc>
        <w:tc>
          <w:tcPr>
            <w:tcW w:w="2420" w:type="dxa"/>
            <w:tcBorders>
              <w:bottom w:val="single" w:sz="4" w:space="0" w:color="auto"/>
            </w:tcBorders>
          </w:tcPr>
          <w:p w14:paraId="54DC1C35" w14:textId="77777777" w:rsidR="00A340C8" w:rsidRPr="00A340C8" w:rsidRDefault="00A340C8" w:rsidP="005B47CE">
            <w:proofErr w:type="spellStart"/>
            <w:r w:rsidRPr="00A340C8">
              <w:t>StDev</w:t>
            </w:r>
            <w:proofErr w:type="spellEnd"/>
            <w:r w:rsidRPr="00A340C8">
              <w:t xml:space="preserve"> (</w:t>
            </w:r>
            <w:proofErr w:type="spellStart"/>
            <w:r w:rsidRPr="00A340C8">
              <w:t>DeltaGC</w:t>
            </w:r>
            <w:proofErr w:type="spellEnd"/>
            <w:r w:rsidRPr="00A340C8"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B3301E3" w14:textId="77777777" w:rsidR="00A340C8" w:rsidRPr="00A340C8" w:rsidRDefault="00A340C8" w:rsidP="005B47CE">
            <w:pPr>
              <w:jc w:val="center"/>
            </w:pPr>
            <w:r w:rsidRPr="00A340C8">
              <w:t>1.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DC12C5" w14:textId="77777777" w:rsidR="00A340C8" w:rsidRPr="00A340C8" w:rsidRDefault="00A340C8" w:rsidP="005B47CE">
            <w:pPr>
              <w:jc w:val="center"/>
            </w:pPr>
            <w:r w:rsidRPr="00A340C8">
              <w:t>1.2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C8D6FA" w14:textId="77777777" w:rsidR="00A340C8" w:rsidRPr="00A340C8" w:rsidRDefault="00A340C8" w:rsidP="005B47CE">
            <w:pPr>
              <w:jc w:val="center"/>
            </w:pPr>
            <w:r w:rsidRPr="00A340C8">
              <w:t>1.3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2EBEC44" w14:textId="77777777" w:rsidR="00A340C8" w:rsidRPr="00A340C8" w:rsidRDefault="00A340C8" w:rsidP="005B47CE">
            <w:pPr>
              <w:jc w:val="center"/>
            </w:pPr>
            <w:r w:rsidRPr="00A340C8">
              <w:t>1.24</w:t>
            </w:r>
          </w:p>
        </w:tc>
      </w:tr>
      <w:tr w:rsidR="00A340C8" w:rsidRPr="00A340C8" w14:paraId="1055F966" w14:textId="77777777" w:rsidTr="005B47CE">
        <w:tc>
          <w:tcPr>
            <w:tcW w:w="2255" w:type="dxa"/>
            <w:tcBorders>
              <w:top w:val="single" w:sz="4" w:space="0" w:color="auto"/>
            </w:tcBorders>
          </w:tcPr>
          <w:p w14:paraId="3CD5F8C0" w14:textId="77777777" w:rsidR="00A340C8" w:rsidRPr="00A340C8" w:rsidRDefault="00A340C8" w:rsidP="005B47CE"/>
        </w:tc>
        <w:tc>
          <w:tcPr>
            <w:tcW w:w="2420" w:type="dxa"/>
            <w:tcBorders>
              <w:top w:val="single" w:sz="4" w:space="0" w:color="auto"/>
            </w:tcBorders>
          </w:tcPr>
          <w:p w14:paraId="77B4BFD4" w14:textId="77777777" w:rsidR="00A340C8" w:rsidRPr="00A340C8" w:rsidRDefault="00A340C8" w:rsidP="005B47CE"/>
        </w:tc>
        <w:tc>
          <w:tcPr>
            <w:tcW w:w="2250" w:type="dxa"/>
            <w:tcBorders>
              <w:top w:val="single" w:sz="4" w:space="0" w:color="auto"/>
            </w:tcBorders>
          </w:tcPr>
          <w:p w14:paraId="6C301F4D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D2DAD69" w14:textId="77777777" w:rsidR="00A340C8" w:rsidRPr="00A340C8" w:rsidRDefault="00A340C8" w:rsidP="005B47CE">
            <w:pPr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C623FEE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3B5C6F" w14:textId="77777777" w:rsidR="00A340C8" w:rsidRPr="00A340C8" w:rsidRDefault="00A340C8" w:rsidP="005B47CE">
            <w:pPr>
              <w:jc w:val="center"/>
            </w:pPr>
          </w:p>
        </w:tc>
      </w:tr>
      <w:tr w:rsidR="00A340C8" w:rsidRPr="00A340C8" w14:paraId="3247FAB4" w14:textId="77777777" w:rsidTr="005B47CE">
        <w:tc>
          <w:tcPr>
            <w:tcW w:w="12775" w:type="dxa"/>
            <w:gridSpan w:val="6"/>
          </w:tcPr>
          <w:p w14:paraId="4D4D872F" w14:textId="77777777" w:rsidR="00A340C8" w:rsidRPr="00A340C8" w:rsidRDefault="00A340C8" w:rsidP="005B47CE">
            <w:pPr>
              <w:rPr>
                <w:b/>
                <w:bCs/>
              </w:rPr>
            </w:pPr>
            <w:r w:rsidRPr="00A340C8">
              <w:rPr>
                <w:b/>
                <w:bCs/>
              </w:rPr>
              <w:t>Pearson R of Strength of Individual Dinucleotide Periodicity</w:t>
            </w:r>
          </w:p>
        </w:tc>
      </w:tr>
      <w:tr w:rsidR="00A340C8" w:rsidRPr="00A340C8" w14:paraId="05A13DDC" w14:textId="77777777" w:rsidTr="005B47CE">
        <w:tc>
          <w:tcPr>
            <w:tcW w:w="12775" w:type="dxa"/>
            <w:gridSpan w:val="6"/>
          </w:tcPr>
          <w:p w14:paraId="0E69A30F" w14:textId="77777777" w:rsidR="00A340C8" w:rsidRPr="00A340C8" w:rsidRDefault="00A340C8" w:rsidP="005B47CE">
            <w:pPr>
              <w:rPr>
                <w:b/>
                <w:bCs/>
              </w:rPr>
            </w:pPr>
          </w:p>
        </w:tc>
      </w:tr>
      <w:tr w:rsidR="00A340C8" w:rsidRPr="00A340C8" w14:paraId="6428D848" w14:textId="77777777" w:rsidTr="005B47CE">
        <w:tc>
          <w:tcPr>
            <w:tcW w:w="2255" w:type="dxa"/>
            <w:tcBorders>
              <w:bottom w:val="single" w:sz="4" w:space="0" w:color="auto"/>
            </w:tcBorders>
          </w:tcPr>
          <w:p w14:paraId="15CED85F" w14:textId="77777777" w:rsidR="00A340C8" w:rsidRPr="00A340C8" w:rsidRDefault="00A340C8" w:rsidP="005B47CE">
            <w:pPr>
              <w:rPr>
                <w:b/>
                <w:bCs/>
              </w:rPr>
            </w:pP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14:paraId="3B4F77DF" w14:textId="77777777" w:rsidR="00A340C8" w:rsidRPr="00A340C8" w:rsidRDefault="00A340C8" w:rsidP="005B47CE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B68B2A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Domain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005AC56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Division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B1569A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Famili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2543959" w14:textId="77777777" w:rsidR="00A340C8" w:rsidRPr="00A340C8" w:rsidRDefault="00A340C8" w:rsidP="005B47CE">
            <w:pPr>
              <w:jc w:val="center"/>
              <w:rPr>
                <w:b/>
                <w:bCs/>
              </w:rPr>
            </w:pPr>
            <w:r w:rsidRPr="00A340C8">
              <w:rPr>
                <w:b/>
                <w:bCs/>
              </w:rPr>
              <w:t>Different Genera</w:t>
            </w:r>
          </w:p>
        </w:tc>
      </w:tr>
      <w:tr w:rsidR="00A340C8" w:rsidRPr="00A340C8" w14:paraId="51C1C922" w14:textId="77777777" w:rsidTr="005B47CE">
        <w:tc>
          <w:tcPr>
            <w:tcW w:w="2255" w:type="dxa"/>
            <w:tcBorders>
              <w:top w:val="single" w:sz="4" w:space="0" w:color="auto"/>
            </w:tcBorders>
          </w:tcPr>
          <w:p w14:paraId="0DFE30E7" w14:textId="77777777" w:rsidR="00A340C8" w:rsidRPr="00A340C8" w:rsidRDefault="00A340C8" w:rsidP="005B47CE">
            <w:r w:rsidRPr="00A340C8">
              <w:t>Archaea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6BA6D339" w14:textId="77777777" w:rsidR="00A340C8" w:rsidRPr="00A340C8" w:rsidRDefault="00A340C8" w:rsidP="005B47CE">
            <w:r w:rsidRPr="00A340C8">
              <w:t>Media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A023295" w14:textId="77777777" w:rsidR="00A340C8" w:rsidRPr="00A340C8" w:rsidRDefault="00A340C8" w:rsidP="005B47CE">
            <w:pPr>
              <w:jc w:val="center"/>
            </w:pPr>
            <w:r w:rsidRPr="00A340C8">
              <w:t>0.48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5B6827" w14:textId="77777777" w:rsidR="00A340C8" w:rsidRPr="00A340C8" w:rsidRDefault="00A340C8" w:rsidP="005B47CE">
            <w:pPr>
              <w:jc w:val="center"/>
            </w:pPr>
            <w:r w:rsidRPr="00A340C8">
              <w:t>0.337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AB77AE7" w14:textId="77777777" w:rsidR="00A340C8" w:rsidRPr="00A340C8" w:rsidRDefault="00A340C8" w:rsidP="005B47CE">
            <w:pPr>
              <w:jc w:val="center"/>
            </w:pPr>
            <w:r w:rsidRPr="00A340C8">
              <w:t>0.613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BF2EED9" w14:textId="77777777" w:rsidR="00A340C8" w:rsidRPr="00A340C8" w:rsidRDefault="00A340C8" w:rsidP="005B47CE">
            <w:pPr>
              <w:jc w:val="center"/>
            </w:pPr>
            <w:r w:rsidRPr="00A340C8">
              <w:t>0.8159</w:t>
            </w:r>
          </w:p>
        </w:tc>
      </w:tr>
      <w:tr w:rsidR="00A340C8" w:rsidRPr="00A340C8" w14:paraId="1A09AD5C" w14:textId="77777777" w:rsidTr="005B47CE">
        <w:tc>
          <w:tcPr>
            <w:tcW w:w="2255" w:type="dxa"/>
          </w:tcPr>
          <w:p w14:paraId="124DF013" w14:textId="77777777" w:rsidR="00A340C8" w:rsidRPr="00A340C8" w:rsidRDefault="00A340C8" w:rsidP="005B47CE"/>
        </w:tc>
        <w:tc>
          <w:tcPr>
            <w:tcW w:w="2420" w:type="dxa"/>
          </w:tcPr>
          <w:p w14:paraId="52FFD0C2" w14:textId="77777777" w:rsidR="00A340C8" w:rsidRPr="00A340C8" w:rsidRDefault="00A340C8" w:rsidP="005B47CE">
            <w:r w:rsidRPr="00A340C8">
              <w:t>Upper Median</w:t>
            </w:r>
          </w:p>
        </w:tc>
        <w:tc>
          <w:tcPr>
            <w:tcW w:w="2250" w:type="dxa"/>
          </w:tcPr>
          <w:p w14:paraId="3AF883BC" w14:textId="77777777" w:rsidR="00A340C8" w:rsidRPr="00A340C8" w:rsidRDefault="00A340C8" w:rsidP="005B47CE">
            <w:pPr>
              <w:jc w:val="center"/>
            </w:pPr>
            <w:r w:rsidRPr="00A340C8">
              <w:t>0.6132</w:t>
            </w:r>
          </w:p>
        </w:tc>
        <w:tc>
          <w:tcPr>
            <w:tcW w:w="1980" w:type="dxa"/>
          </w:tcPr>
          <w:p w14:paraId="6AE2944B" w14:textId="77777777" w:rsidR="00A340C8" w:rsidRPr="00A340C8" w:rsidRDefault="00A340C8" w:rsidP="005B47CE">
            <w:pPr>
              <w:jc w:val="center"/>
            </w:pPr>
            <w:r w:rsidRPr="00A340C8">
              <w:t>0.5</w:t>
            </w:r>
          </w:p>
        </w:tc>
        <w:tc>
          <w:tcPr>
            <w:tcW w:w="2070" w:type="dxa"/>
          </w:tcPr>
          <w:p w14:paraId="115FE8A6" w14:textId="77777777" w:rsidR="00A340C8" w:rsidRPr="00A340C8" w:rsidRDefault="00A340C8" w:rsidP="005B47CE">
            <w:pPr>
              <w:jc w:val="center"/>
            </w:pPr>
            <w:r w:rsidRPr="00A340C8">
              <w:t>0.6994</w:t>
            </w:r>
          </w:p>
        </w:tc>
        <w:tc>
          <w:tcPr>
            <w:tcW w:w="1800" w:type="dxa"/>
          </w:tcPr>
          <w:p w14:paraId="276CF542" w14:textId="77777777" w:rsidR="00A340C8" w:rsidRPr="00A340C8" w:rsidRDefault="00A340C8" w:rsidP="005B47CE">
            <w:pPr>
              <w:jc w:val="center"/>
            </w:pPr>
            <w:r w:rsidRPr="00A340C8">
              <w:t>0.8625</w:t>
            </w:r>
          </w:p>
        </w:tc>
      </w:tr>
      <w:tr w:rsidR="00A340C8" w:rsidRPr="00A340C8" w14:paraId="6744BB51" w14:textId="77777777" w:rsidTr="005B47CE">
        <w:tc>
          <w:tcPr>
            <w:tcW w:w="2255" w:type="dxa"/>
          </w:tcPr>
          <w:p w14:paraId="004C67BC" w14:textId="77777777" w:rsidR="00A340C8" w:rsidRPr="00A340C8" w:rsidRDefault="00A340C8" w:rsidP="005B47CE"/>
        </w:tc>
        <w:tc>
          <w:tcPr>
            <w:tcW w:w="2420" w:type="dxa"/>
          </w:tcPr>
          <w:p w14:paraId="0E344B73" w14:textId="77777777" w:rsidR="00A340C8" w:rsidRPr="00A340C8" w:rsidRDefault="00A340C8" w:rsidP="005B47CE">
            <w:r w:rsidRPr="00A340C8">
              <w:t>Lower Median</w:t>
            </w:r>
          </w:p>
        </w:tc>
        <w:tc>
          <w:tcPr>
            <w:tcW w:w="2250" w:type="dxa"/>
          </w:tcPr>
          <w:p w14:paraId="073F3E71" w14:textId="77777777" w:rsidR="00A340C8" w:rsidRPr="00A340C8" w:rsidRDefault="00A340C8" w:rsidP="005B47CE">
            <w:pPr>
              <w:jc w:val="center"/>
            </w:pPr>
            <w:r w:rsidRPr="00A340C8">
              <w:t>0.31445</w:t>
            </w:r>
          </w:p>
        </w:tc>
        <w:tc>
          <w:tcPr>
            <w:tcW w:w="1980" w:type="dxa"/>
          </w:tcPr>
          <w:p w14:paraId="204B37B8" w14:textId="77777777" w:rsidR="00A340C8" w:rsidRPr="00A340C8" w:rsidRDefault="00A340C8" w:rsidP="005B47CE">
            <w:pPr>
              <w:jc w:val="center"/>
            </w:pPr>
            <w:r w:rsidRPr="00A340C8">
              <w:t>0.19205</w:t>
            </w:r>
          </w:p>
        </w:tc>
        <w:tc>
          <w:tcPr>
            <w:tcW w:w="2070" w:type="dxa"/>
          </w:tcPr>
          <w:p w14:paraId="00A56280" w14:textId="77777777" w:rsidR="00A340C8" w:rsidRPr="00A340C8" w:rsidRDefault="00A340C8" w:rsidP="005B47CE">
            <w:pPr>
              <w:jc w:val="center"/>
            </w:pPr>
            <w:r w:rsidRPr="00A340C8">
              <w:t>0.42045</w:t>
            </w:r>
          </w:p>
        </w:tc>
        <w:tc>
          <w:tcPr>
            <w:tcW w:w="1800" w:type="dxa"/>
          </w:tcPr>
          <w:p w14:paraId="63C06738" w14:textId="77777777" w:rsidR="00A340C8" w:rsidRPr="00A340C8" w:rsidRDefault="00A340C8" w:rsidP="005B47CE">
            <w:pPr>
              <w:jc w:val="center"/>
            </w:pPr>
            <w:r w:rsidRPr="00A340C8">
              <w:t>0.74775</w:t>
            </w:r>
          </w:p>
        </w:tc>
      </w:tr>
      <w:tr w:rsidR="00A340C8" w:rsidRPr="00A340C8" w14:paraId="44BCAC4F" w14:textId="77777777" w:rsidTr="005B47CE">
        <w:tc>
          <w:tcPr>
            <w:tcW w:w="2255" w:type="dxa"/>
          </w:tcPr>
          <w:p w14:paraId="52D2EDEA" w14:textId="77777777" w:rsidR="00A340C8" w:rsidRPr="00A340C8" w:rsidRDefault="00A340C8" w:rsidP="005B47CE"/>
        </w:tc>
        <w:tc>
          <w:tcPr>
            <w:tcW w:w="2420" w:type="dxa"/>
          </w:tcPr>
          <w:p w14:paraId="00FDFB89" w14:textId="77777777" w:rsidR="00A340C8" w:rsidRPr="00A340C8" w:rsidRDefault="00A340C8" w:rsidP="005B47CE"/>
        </w:tc>
        <w:tc>
          <w:tcPr>
            <w:tcW w:w="2250" w:type="dxa"/>
          </w:tcPr>
          <w:p w14:paraId="2AA75BDC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980" w:type="dxa"/>
          </w:tcPr>
          <w:p w14:paraId="717BDD63" w14:textId="77777777" w:rsidR="00A340C8" w:rsidRPr="00A340C8" w:rsidRDefault="00A340C8" w:rsidP="005B47CE">
            <w:pPr>
              <w:jc w:val="center"/>
            </w:pPr>
          </w:p>
        </w:tc>
        <w:tc>
          <w:tcPr>
            <w:tcW w:w="2070" w:type="dxa"/>
          </w:tcPr>
          <w:p w14:paraId="37E91BD5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800" w:type="dxa"/>
          </w:tcPr>
          <w:p w14:paraId="04DD9C2A" w14:textId="77777777" w:rsidR="00A340C8" w:rsidRPr="00A340C8" w:rsidRDefault="00A340C8" w:rsidP="005B47CE">
            <w:pPr>
              <w:jc w:val="center"/>
            </w:pPr>
          </w:p>
        </w:tc>
      </w:tr>
      <w:tr w:rsidR="00A340C8" w:rsidRPr="00A340C8" w14:paraId="58636236" w14:textId="77777777" w:rsidTr="005B47CE">
        <w:tc>
          <w:tcPr>
            <w:tcW w:w="2255" w:type="dxa"/>
          </w:tcPr>
          <w:p w14:paraId="152B1D41" w14:textId="77777777" w:rsidR="00A340C8" w:rsidRPr="00A340C8" w:rsidRDefault="00A340C8" w:rsidP="005B47CE">
            <w:r w:rsidRPr="00A340C8">
              <w:t>Other Bacteria</w:t>
            </w:r>
          </w:p>
        </w:tc>
        <w:tc>
          <w:tcPr>
            <w:tcW w:w="2420" w:type="dxa"/>
          </w:tcPr>
          <w:p w14:paraId="320E1630" w14:textId="77777777" w:rsidR="00A340C8" w:rsidRPr="00A340C8" w:rsidRDefault="00A340C8" w:rsidP="005B47CE">
            <w:r w:rsidRPr="00A340C8">
              <w:t>Median</w:t>
            </w:r>
          </w:p>
        </w:tc>
        <w:tc>
          <w:tcPr>
            <w:tcW w:w="2250" w:type="dxa"/>
          </w:tcPr>
          <w:p w14:paraId="61760587" w14:textId="77777777" w:rsidR="00A340C8" w:rsidRPr="00A340C8" w:rsidRDefault="00A340C8" w:rsidP="005B47CE">
            <w:pPr>
              <w:jc w:val="center"/>
            </w:pPr>
            <w:r w:rsidRPr="00A340C8">
              <w:t>0.4844</w:t>
            </w:r>
          </w:p>
        </w:tc>
        <w:tc>
          <w:tcPr>
            <w:tcW w:w="1980" w:type="dxa"/>
          </w:tcPr>
          <w:p w14:paraId="07BF00EF" w14:textId="77777777" w:rsidR="00A340C8" w:rsidRPr="00A340C8" w:rsidRDefault="00A340C8" w:rsidP="005B47CE">
            <w:pPr>
              <w:jc w:val="center"/>
            </w:pPr>
            <w:r w:rsidRPr="00A340C8">
              <w:t>0.502</w:t>
            </w:r>
          </w:p>
        </w:tc>
        <w:tc>
          <w:tcPr>
            <w:tcW w:w="2070" w:type="dxa"/>
          </w:tcPr>
          <w:p w14:paraId="45939216" w14:textId="77777777" w:rsidR="00A340C8" w:rsidRPr="00A340C8" w:rsidRDefault="00A340C8" w:rsidP="005B47CE">
            <w:pPr>
              <w:jc w:val="center"/>
            </w:pPr>
            <w:r w:rsidRPr="00A340C8">
              <w:t>0.58235</w:t>
            </w:r>
          </w:p>
        </w:tc>
        <w:tc>
          <w:tcPr>
            <w:tcW w:w="1800" w:type="dxa"/>
          </w:tcPr>
          <w:p w14:paraId="495837D9" w14:textId="77777777" w:rsidR="00A340C8" w:rsidRPr="00A340C8" w:rsidRDefault="00A340C8" w:rsidP="005B47CE">
            <w:pPr>
              <w:jc w:val="center"/>
            </w:pPr>
            <w:r w:rsidRPr="00A340C8">
              <w:t>0.72645</w:t>
            </w:r>
          </w:p>
        </w:tc>
      </w:tr>
      <w:tr w:rsidR="00A340C8" w:rsidRPr="00A340C8" w14:paraId="1BAAC566" w14:textId="77777777" w:rsidTr="005B47CE">
        <w:tc>
          <w:tcPr>
            <w:tcW w:w="2255" w:type="dxa"/>
          </w:tcPr>
          <w:p w14:paraId="77BB9E69" w14:textId="77777777" w:rsidR="00A340C8" w:rsidRPr="00A340C8" w:rsidRDefault="00A340C8" w:rsidP="005B47CE"/>
        </w:tc>
        <w:tc>
          <w:tcPr>
            <w:tcW w:w="2420" w:type="dxa"/>
          </w:tcPr>
          <w:p w14:paraId="73B91874" w14:textId="77777777" w:rsidR="00A340C8" w:rsidRPr="00A340C8" w:rsidRDefault="00A340C8" w:rsidP="005B47CE">
            <w:r w:rsidRPr="00A340C8">
              <w:t>Upper Median</w:t>
            </w:r>
          </w:p>
        </w:tc>
        <w:tc>
          <w:tcPr>
            <w:tcW w:w="2250" w:type="dxa"/>
          </w:tcPr>
          <w:p w14:paraId="1EEC1327" w14:textId="77777777" w:rsidR="00A340C8" w:rsidRPr="00A340C8" w:rsidRDefault="00A340C8" w:rsidP="005B47CE">
            <w:pPr>
              <w:jc w:val="center"/>
            </w:pPr>
            <w:r w:rsidRPr="00A340C8">
              <w:t>0.6117</w:t>
            </w:r>
          </w:p>
        </w:tc>
        <w:tc>
          <w:tcPr>
            <w:tcW w:w="1980" w:type="dxa"/>
          </w:tcPr>
          <w:p w14:paraId="61A78021" w14:textId="77777777" w:rsidR="00A340C8" w:rsidRPr="00A340C8" w:rsidRDefault="00A340C8" w:rsidP="005B47CE">
            <w:pPr>
              <w:jc w:val="center"/>
            </w:pPr>
            <w:r w:rsidRPr="00A340C8">
              <w:t>0.6378</w:t>
            </w:r>
          </w:p>
        </w:tc>
        <w:tc>
          <w:tcPr>
            <w:tcW w:w="2070" w:type="dxa"/>
          </w:tcPr>
          <w:p w14:paraId="71EB5E55" w14:textId="77777777" w:rsidR="00A340C8" w:rsidRPr="00A340C8" w:rsidRDefault="00A340C8" w:rsidP="005B47CE">
            <w:pPr>
              <w:jc w:val="center"/>
            </w:pPr>
            <w:r w:rsidRPr="00A340C8">
              <w:t>0.71105</w:t>
            </w:r>
          </w:p>
        </w:tc>
        <w:tc>
          <w:tcPr>
            <w:tcW w:w="1800" w:type="dxa"/>
          </w:tcPr>
          <w:p w14:paraId="6D8ED5BE" w14:textId="77777777" w:rsidR="00A340C8" w:rsidRPr="00A340C8" w:rsidRDefault="00A340C8" w:rsidP="005B47CE">
            <w:pPr>
              <w:jc w:val="center"/>
            </w:pPr>
            <w:r w:rsidRPr="00A340C8">
              <w:t>0.80875</w:t>
            </w:r>
          </w:p>
        </w:tc>
      </w:tr>
      <w:tr w:rsidR="00A340C8" w:rsidRPr="00A340C8" w14:paraId="2FF6E0B8" w14:textId="77777777" w:rsidTr="005B47CE">
        <w:tc>
          <w:tcPr>
            <w:tcW w:w="2255" w:type="dxa"/>
          </w:tcPr>
          <w:p w14:paraId="016398C6" w14:textId="77777777" w:rsidR="00A340C8" w:rsidRPr="00A340C8" w:rsidRDefault="00A340C8" w:rsidP="005B47CE"/>
        </w:tc>
        <w:tc>
          <w:tcPr>
            <w:tcW w:w="2420" w:type="dxa"/>
          </w:tcPr>
          <w:p w14:paraId="64E898AD" w14:textId="77777777" w:rsidR="00A340C8" w:rsidRPr="00A340C8" w:rsidRDefault="00A340C8" w:rsidP="005B47CE">
            <w:r w:rsidRPr="00A340C8">
              <w:t>Lower Median</w:t>
            </w:r>
          </w:p>
        </w:tc>
        <w:tc>
          <w:tcPr>
            <w:tcW w:w="2250" w:type="dxa"/>
          </w:tcPr>
          <w:p w14:paraId="4A362041" w14:textId="77777777" w:rsidR="00A340C8" w:rsidRPr="00A340C8" w:rsidRDefault="00A340C8" w:rsidP="005B47CE">
            <w:pPr>
              <w:jc w:val="center"/>
            </w:pPr>
            <w:r w:rsidRPr="00A340C8">
              <w:t>0.3192</w:t>
            </w:r>
          </w:p>
        </w:tc>
        <w:tc>
          <w:tcPr>
            <w:tcW w:w="1980" w:type="dxa"/>
          </w:tcPr>
          <w:p w14:paraId="19804923" w14:textId="77777777" w:rsidR="00A340C8" w:rsidRPr="00A340C8" w:rsidRDefault="00A340C8" w:rsidP="005B47CE">
            <w:pPr>
              <w:jc w:val="center"/>
            </w:pPr>
            <w:r w:rsidRPr="00A340C8">
              <w:t>0.3286</w:t>
            </w:r>
          </w:p>
        </w:tc>
        <w:tc>
          <w:tcPr>
            <w:tcW w:w="2070" w:type="dxa"/>
          </w:tcPr>
          <w:p w14:paraId="6982904A" w14:textId="77777777" w:rsidR="00A340C8" w:rsidRPr="00A340C8" w:rsidRDefault="00A340C8" w:rsidP="005B47CE">
            <w:pPr>
              <w:jc w:val="center"/>
            </w:pPr>
            <w:r w:rsidRPr="00A340C8">
              <w:t>0.44335</w:t>
            </w:r>
          </w:p>
        </w:tc>
        <w:tc>
          <w:tcPr>
            <w:tcW w:w="1800" w:type="dxa"/>
          </w:tcPr>
          <w:p w14:paraId="50E65926" w14:textId="77777777" w:rsidR="00A340C8" w:rsidRPr="00A340C8" w:rsidRDefault="00A340C8" w:rsidP="005B47CE">
            <w:pPr>
              <w:jc w:val="center"/>
            </w:pPr>
            <w:r w:rsidRPr="00A340C8">
              <w:t>0.619</w:t>
            </w:r>
          </w:p>
        </w:tc>
      </w:tr>
      <w:tr w:rsidR="00A340C8" w:rsidRPr="00A340C8" w14:paraId="031349F2" w14:textId="77777777" w:rsidTr="005B47CE">
        <w:tc>
          <w:tcPr>
            <w:tcW w:w="2255" w:type="dxa"/>
          </w:tcPr>
          <w:p w14:paraId="2D17CB7C" w14:textId="77777777" w:rsidR="00A340C8" w:rsidRPr="00A340C8" w:rsidRDefault="00A340C8" w:rsidP="005B47CE"/>
        </w:tc>
        <w:tc>
          <w:tcPr>
            <w:tcW w:w="2420" w:type="dxa"/>
          </w:tcPr>
          <w:p w14:paraId="04E62952" w14:textId="77777777" w:rsidR="00A340C8" w:rsidRPr="00A340C8" w:rsidRDefault="00A340C8" w:rsidP="005B47CE"/>
        </w:tc>
        <w:tc>
          <w:tcPr>
            <w:tcW w:w="2250" w:type="dxa"/>
          </w:tcPr>
          <w:p w14:paraId="0CCBD707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980" w:type="dxa"/>
          </w:tcPr>
          <w:p w14:paraId="0304EFC7" w14:textId="77777777" w:rsidR="00A340C8" w:rsidRPr="00A340C8" w:rsidRDefault="00A340C8" w:rsidP="005B47CE">
            <w:pPr>
              <w:jc w:val="center"/>
            </w:pPr>
          </w:p>
        </w:tc>
        <w:tc>
          <w:tcPr>
            <w:tcW w:w="2070" w:type="dxa"/>
          </w:tcPr>
          <w:p w14:paraId="6F6F5CAA" w14:textId="77777777" w:rsidR="00A340C8" w:rsidRPr="00A340C8" w:rsidRDefault="00A340C8" w:rsidP="005B47CE">
            <w:pPr>
              <w:jc w:val="center"/>
            </w:pPr>
          </w:p>
        </w:tc>
        <w:tc>
          <w:tcPr>
            <w:tcW w:w="1800" w:type="dxa"/>
          </w:tcPr>
          <w:p w14:paraId="1E42C885" w14:textId="77777777" w:rsidR="00A340C8" w:rsidRPr="00A340C8" w:rsidRDefault="00A340C8" w:rsidP="005B47CE">
            <w:pPr>
              <w:jc w:val="center"/>
            </w:pPr>
          </w:p>
        </w:tc>
      </w:tr>
      <w:tr w:rsidR="00A340C8" w:rsidRPr="00A340C8" w14:paraId="7FCC802F" w14:textId="77777777" w:rsidTr="005B47CE">
        <w:tc>
          <w:tcPr>
            <w:tcW w:w="2255" w:type="dxa"/>
          </w:tcPr>
          <w:p w14:paraId="1608822A" w14:textId="77777777" w:rsidR="00A340C8" w:rsidRPr="00A340C8" w:rsidRDefault="00A340C8" w:rsidP="005B47CE">
            <w:proofErr w:type="spellStart"/>
            <w:r w:rsidRPr="00A340C8">
              <w:t>Gammaproteobacteria</w:t>
            </w:r>
            <w:proofErr w:type="spellEnd"/>
          </w:p>
        </w:tc>
        <w:tc>
          <w:tcPr>
            <w:tcW w:w="2420" w:type="dxa"/>
          </w:tcPr>
          <w:p w14:paraId="5F76300B" w14:textId="77777777" w:rsidR="00A340C8" w:rsidRPr="00A340C8" w:rsidRDefault="00A340C8" w:rsidP="005B47CE">
            <w:r w:rsidRPr="00A340C8">
              <w:t>Median</w:t>
            </w:r>
          </w:p>
        </w:tc>
        <w:tc>
          <w:tcPr>
            <w:tcW w:w="2250" w:type="dxa"/>
          </w:tcPr>
          <w:p w14:paraId="541DFBF9" w14:textId="77777777" w:rsidR="00A340C8" w:rsidRPr="00A340C8" w:rsidRDefault="00A340C8" w:rsidP="005B47CE">
            <w:pPr>
              <w:jc w:val="center"/>
            </w:pPr>
            <w:r w:rsidRPr="00A340C8">
              <w:t>0.5115</w:t>
            </w:r>
          </w:p>
        </w:tc>
        <w:tc>
          <w:tcPr>
            <w:tcW w:w="1980" w:type="dxa"/>
          </w:tcPr>
          <w:p w14:paraId="1D586177" w14:textId="77777777" w:rsidR="00A340C8" w:rsidRPr="00A340C8" w:rsidRDefault="00A340C8" w:rsidP="005B47CE">
            <w:pPr>
              <w:jc w:val="center"/>
            </w:pPr>
            <w:r w:rsidRPr="00A340C8">
              <w:t>0.5714</w:t>
            </w:r>
          </w:p>
        </w:tc>
        <w:tc>
          <w:tcPr>
            <w:tcW w:w="2070" w:type="dxa"/>
          </w:tcPr>
          <w:p w14:paraId="629FDC2F" w14:textId="77777777" w:rsidR="00A340C8" w:rsidRPr="00A340C8" w:rsidRDefault="00A340C8" w:rsidP="005B47CE">
            <w:pPr>
              <w:jc w:val="center"/>
            </w:pPr>
            <w:r w:rsidRPr="00A340C8">
              <w:t>0.6928</w:t>
            </w:r>
          </w:p>
        </w:tc>
        <w:tc>
          <w:tcPr>
            <w:tcW w:w="1800" w:type="dxa"/>
          </w:tcPr>
          <w:p w14:paraId="29CEDBA1" w14:textId="77777777" w:rsidR="00A340C8" w:rsidRPr="00A340C8" w:rsidRDefault="00A340C8" w:rsidP="005B47CE">
            <w:pPr>
              <w:jc w:val="center"/>
            </w:pPr>
            <w:r w:rsidRPr="00A340C8">
              <w:t>0.84545</w:t>
            </w:r>
          </w:p>
        </w:tc>
      </w:tr>
      <w:tr w:rsidR="00A340C8" w:rsidRPr="00A340C8" w14:paraId="4C9FF4AD" w14:textId="77777777" w:rsidTr="005B47CE">
        <w:tc>
          <w:tcPr>
            <w:tcW w:w="2255" w:type="dxa"/>
          </w:tcPr>
          <w:p w14:paraId="635E7CF7" w14:textId="77777777" w:rsidR="00A340C8" w:rsidRPr="00A340C8" w:rsidRDefault="00A340C8" w:rsidP="005B47CE"/>
        </w:tc>
        <w:tc>
          <w:tcPr>
            <w:tcW w:w="2420" w:type="dxa"/>
          </w:tcPr>
          <w:p w14:paraId="3AECED2B" w14:textId="77777777" w:rsidR="00A340C8" w:rsidRPr="00A340C8" w:rsidRDefault="00A340C8" w:rsidP="005B47CE">
            <w:r w:rsidRPr="00A340C8">
              <w:t>Upper Median</w:t>
            </w:r>
          </w:p>
        </w:tc>
        <w:tc>
          <w:tcPr>
            <w:tcW w:w="2250" w:type="dxa"/>
          </w:tcPr>
          <w:p w14:paraId="2E535181" w14:textId="77777777" w:rsidR="00A340C8" w:rsidRPr="00A340C8" w:rsidRDefault="00A340C8" w:rsidP="005B47CE">
            <w:pPr>
              <w:jc w:val="center"/>
            </w:pPr>
            <w:r w:rsidRPr="00A340C8">
              <w:t>0.6264</w:t>
            </w:r>
          </w:p>
        </w:tc>
        <w:tc>
          <w:tcPr>
            <w:tcW w:w="1980" w:type="dxa"/>
          </w:tcPr>
          <w:p w14:paraId="4D6A9542" w14:textId="77777777" w:rsidR="00A340C8" w:rsidRPr="00A340C8" w:rsidRDefault="00A340C8" w:rsidP="005B47CE">
            <w:pPr>
              <w:jc w:val="center"/>
            </w:pPr>
            <w:r w:rsidRPr="00A340C8">
              <w:t>0.70165</w:t>
            </w:r>
          </w:p>
        </w:tc>
        <w:tc>
          <w:tcPr>
            <w:tcW w:w="2070" w:type="dxa"/>
          </w:tcPr>
          <w:p w14:paraId="0CECE530" w14:textId="77777777" w:rsidR="00A340C8" w:rsidRPr="00A340C8" w:rsidRDefault="00A340C8" w:rsidP="005B47CE">
            <w:pPr>
              <w:jc w:val="center"/>
            </w:pPr>
            <w:r w:rsidRPr="00A340C8">
              <w:t>0.7998</w:t>
            </w:r>
          </w:p>
        </w:tc>
        <w:tc>
          <w:tcPr>
            <w:tcW w:w="1800" w:type="dxa"/>
          </w:tcPr>
          <w:p w14:paraId="77211E9A" w14:textId="77777777" w:rsidR="00A340C8" w:rsidRPr="00A340C8" w:rsidRDefault="00A340C8" w:rsidP="005B47CE">
            <w:pPr>
              <w:jc w:val="center"/>
            </w:pPr>
            <w:r w:rsidRPr="00A340C8">
              <w:t>0.8913</w:t>
            </w:r>
          </w:p>
        </w:tc>
      </w:tr>
      <w:tr w:rsidR="00A340C8" w14:paraId="38F29D72" w14:textId="77777777" w:rsidTr="005B47CE">
        <w:tc>
          <w:tcPr>
            <w:tcW w:w="2255" w:type="dxa"/>
            <w:tcBorders>
              <w:bottom w:val="single" w:sz="4" w:space="0" w:color="auto"/>
            </w:tcBorders>
          </w:tcPr>
          <w:p w14:paraId="2F7A7F12" w14:textId="77777777" w:rsidR="00A340C8" w:rsidRPr="00A340C8" w:rsidRDefault="00A340C8" w:rsidP="005B47CE"/>
        </w:tc>
        <w:tc>
          <w:tcPr>
            <w:tcW w:w="2420" w:type="dxa"/>
            <w:tcBorders>
              <w:bottom w:val="single" w:sz="4" w:space="0" w:color="auto"/>
            </w:tcBorders>
          </w:tcPr>
          <w:p w14:paraId="09699070" w14:textId="77777777" w:rsidR="00A340C8" w:rsidRPr="00A340C8" w:rsidRDefault="00A340C8" w:rsidP="005B47CE">
            <w:r w:rsidRPr="00A340C8">
              <w:t>Lower Media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1D6C353" w14:textId="77777777" w:rsidR="00A340C8" w:rsidRPr="00A340C8" w:rsidRDefault="00A340C8" w:rsidP="005B47CE">
            <w:pPr>
              <w:jc w:val="center"/>
            </w:pPr>
            <w:r w:rsidRPr="00A340C8">
              <w:t>0.290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7100831" w14:textId="77777777" w:rsidR="00A340C8" w:rsidRPr="00A340C8" w:rsidRDefault="00A340C8" w:rsidP="005B47CE">
            <w:pPr>
              <w:jc w:val="center"/>
            </w:pPr>
            <w:r w:rsidRPr="00A340C8">
              <w:t>0.3756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D170CC0" w14:textId="77777777" w:rsidR="00A340C8" w:rsidRPr="00A340C8" w:rsidRDefault="00A340C8" w:rsidP="005B47CE">
            <w:pPr>
              <w:jc w:val="center"/>
            </w:pPr>
            <w:r w:rsidRPr="00A340C8">
              <w:t>0.575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851107E" w14:textId="77777777" w:rsidR="00A340C8" w:rsidRDefault="00A340C8" w:rsidP="005B47CE">
            <w:pPr>
              <w:jc w:val="center"/>
            </w:pPr>
            <w:r w:rsidRPr="00A340C8">
              <w:t>0.78095</w:t>
            </w:r>
          </w:p>
        </w:tc>
      </w:tr>
    </w:tbl>
    <w:p w14:paraId="4E8EF8ED" w14:textId="77777777" w:rsidR="00A340C8" w:rsidRDefault="00A340C8" w:rsidP="00A340C8"/>
    <w:p w14:paraId="290C9B71" w14:textId="77777777" w:rsidR="00A340C8" w:rsidRPr="00A340C8" w:rsidRDefault="00A340C8" w:rsidP="00A340C8"/>
    <w:sectPr w:rsidR="00A340C8" w:rsidRPr="00A340C8" w:rsidSect="00A340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C8"/>
    <w:rsid w:val="000F00EC"/>
    <w:rsid w:val="00387E7F"/>
    <w:rsid w:val="00A340C8"/>
    <w:rsid w:val="00C175E0"/>
    <w:rsid w:val="00D13D42"/>
    <w:rsid w:val="00D42A28"/>
    <w:rsid w:val="00DE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893CA"/>
  <w15:chartTrackingRefBased/>
  <w15:docId w15:val="{094B0E76-F1E7-43E7-B269-8702747E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0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_Lenovo</dc:creator>
  <cp:keywords/>
  <dc:description/>
  <cp:lastModifiedBy>Jeffrey_Lenovo</cp:lastModifiedBy>
  <cp:revision>5</cp:revision>
  <dcterms:created xsi:type="dcterms:W3CDTF">2020-07-17T17:55:00Z</dcterms:created>
  <dcterms:modified xsi:type="dcterms:W3CDTF">2020-09-16T20:12:00Z</dcterms:modified>
</cp:coreProperties>
</file>